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Python via .NET 22.8.0 -->
  <w:body>
    <w:p w:rsidR="0000770C" w:rsidP="002035FF" w14:paraId="6CBB37AC" w14:textId="138848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321D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035FF">
        <w:rPr>
          <w:rFonts w:ascii="Times New Roman" w:hAnsi="Times New Roman" w:cs="Times New Roman"/>
          <w:b/>
          <w:sz w:val="24"/>
          <w:szCs w:val="24"/>
        </w:rPr>
        <w:t>M</w:t>
      </w:r>
      <w:r w:rsidRPr="001321D5" w:rsidR="002035FF">
        <w:rPr>
          <w:rFonts w:ascii="Times New Roman" w:hAnsi="Times New Roman" w:cs="Times New Roman"/>
          <w:b/>
          <w:sz w:val="24"/>
          <w:szCs w:val="24"/>
        </w:rPr>
        <w:t>aterial</w:t>
      </w:r>
      <w:r w:rsidR="002035FF">
        <w:rPr>
          <w:rFonts w:ascii="Times New Roman" w:hAnsi="Times New Roman" w:cs="Times New Roman"/>
          <w:b/>
          <w:sz w:val="24"/>
          <w:szCs w:val="24"/>
        </w:rPr>
        <w:t>s</w:t>
      </w:r>
    </w:p>
    <w:p w:rsidR="00FE1DF3" w:rsidRPr="00295C97" w:rsidP="00FE1DF3" w14:paraId="1B7EFA8A" w14:textId="77777777">
      <w:pPr>
        <w:pStyle w:val="BodyText"/>
        <w:spacing w:before="0" w:line="480" w:lineRule="auto"/>
        <w:ind w:right="150"/>
        <w:rPr>
          <w:rFonts w:ascii="Times New Roman" w:hAnsi="Times New Roman" w:cs="Times New Roman"/>
          <w:b/>
          <w:bCs/>
          <w:sz w:val="24"/>
          <w:szCs w:val="24"/>
        </w:rPr>
      </w:pPr>
    </w:p>
    <w:p w:rsidR="00FE1DF3" w:rsidRPr="00295C97" w:rsidP="00FE1DF3" w14:paraId="715E2DE9" w14:textId="77777777">
      <w:pPr>
        <w:pStyle w:val="BodyText"/>
        <w:spacing w:before="0" w:line="480" w:lineRule="auto"/>
        <w:ind w:right="150"/>
        <w:rPr>
          <w:rFonts w:ascii="Times New Roman" w:hAnsi="Times New Roman" w:cs="Times New Roman"/>
          <w:b/>
          <w:bCs/>
          <w:sz w:val="24"/>
          <w:szCs w:val="24"/>
        </w:rPr>
      </w:pPr>
      <w:r w:rsidRPr="00295C97">
        <w:rPr>
          <w:rFonts w:ascii="Times New Roman" w:hAnsi="Times New Roman" w:cs="Times New Roman"/>
          <w:b/>
          <w:bCs/>
          <w:sz w:val="24"/>
          <w:szCs w:val="24"/>
        </w:rPr>
        <w:t>Supporting information captions:</w:t>
      </w:r>
    </w:p>
    <w:p w:rsidR="00FE1DF3" w:rsidRPr="00295C97" w:rsidP="00FE1DF3" w14:paraId="4514432C" w14:textId="77777777">
      <w:pPr>
        <w:pStyle w:val="MDPI31text"/>
        <w:spacing w:line="480" w:lineRule="auto"/>
        <w:ind w:firstLine="0"/>
        <w:rPr>
          <w:rFonts w:ascii="Times New Roman" w:eastAsia="MS Mincho" w:hAnsi="Times New Roman"/>
          <w:bCs/>
          <w:iCs/>
          <w:color w:val="auto"/>
          <w:sz w:val="24"/>
          <w:szCs w:val="24"/>
          <w:lang w:eastAsia="ja-JP"/>
        </w:rPr>
      </w:pPr>
      <w:r w:rsidRPr="00295C97">
        <w:rPr>
          <w:rFonts w:ascii="Times New Roman" w:hAnsi="Times New Roman"/>
          <w:b/>
          <w:bCs/>
          <w:iCs/>
          <w:color w:val="auto"/>
          <w:sz w:val="24"/>
        </w:rPr>
        <w:t xml:space="preserve">S1 </w:t>
      </w:r>
      <w:r w:rsidRPr="00295C97">
        <w:rPr>
          <w:rFonts w:ascii="Times New Roman" w:hAnsi="Times New Roman"/>
          <w:b/>
          <w:iCs/>
          <w:color w:val="auto"/>
          <w:sz w:val="24"/>
        </w:rPr>
        <w:t>Table.</w:t>
      </w:r>
      <w:r w:rsidRPr="00295C97">
        <w:rPr>
          <w:rFonts w:ascii="Times New Roman" w:hAnsi="Times New Roman"/>
          <w:bCs/>
          <w:iCs/>
          <w:color w:val="auto"/>
          <w:sz w:val="24"/>
        </w:rPr>
        <w:t xml:space="preserve"> </w:t>
      </w:r>
      <w:r w:rsidRPr="00295C97">
        <w:rPr>
          <w:rFonts w:ascii="Times New Roman" w:hAnsi="Times New Roman"/>
          <w:bCs/>
          <w:iCs/>
          <w:color w:val="auto"/>
          <w:sz w:val="24"/>
          <w:szCs w:val="24"/>
        </w:rPr>
        <w:t xml:space="preserve">Database overview </w:t>
      </w:r>
      <w:r w:rsidRPr="00295C97">
        <w:rPr>
          <w:rFonts w:ascii="Times New Roman" w:eastAsia="MS Mincho" w:hAnsi="Times New Roman"/>
          <w:bCs/>
          <w:iCs/>
          <w:color w:val="auto"/>
          <w:sz w:val="24"/>
          <w:szCs w:val="24"/>
          <w:lang w:eastAsia="ja-JP"/>
        </w:rPr>
        <w:t>(</w:t>
      </w:r>
      <w:r w:rsidRPr="00295C97">
        <w:rPr>
          <w:rFonts w:ascii="Times New Roman" w:hAnsi="Times New Roman"/>
          <w:bCs/>
          <w:i/>
          <w:color w:val="auto"/>
          <w:sz w:val="24"/>
          <w:szCs w:val="24"/>
        </w:rPr>
        <w:t>TheBD</w:t>
      </w:r>
      <w:r w:rsidRPr="00295C97">
        <w:rPr>
          <w:rFonts w:ascii="Times New Roman" w:eastAsia="MS Mincho" w:hAnsi="Times New Roman"/>
          <w:bCs/>
          <w:iCs/>
          <w:color w:val="auto"/>
          <w:sz w:val="24"/>
          <w:szCs w:val="24"/>
          <w:lang w:eastAsia="ja-JP"/>
        </w:rPr>
        <w:t>)</w:t>
      </w:r>
    </w:p>
    <w:p w:rsidR="00FE1DF3" w:rsidRPr="008F0B54" w:rsidP="00FE1DF3" w14:paraId="3561CED2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C97">
        <w:rPr>
          <w:rFonts w:ascii="Times New Roman" w:hAnsi="Times New Roman" w:cs="Times New Roman"/>
          <w:b/>
          <w:bCs/>
          <w:iCs/>
          <w:sz w:val="24"/>
        </w:rPr>
        <w:t xml:space="preserve">S2 </w:t>
      </w:r>
      <w:r w:rsidRPr="00295C97">
        <w:rPr>
          <w:rFonts w:ascii="Times New Roman" w:hAnsi="Times New Roman" w:cs="Times New Roman"/>
          <w:b/>
          <w:iCs/>
          <w:sz w:val="24"/>
        </w:rPr>
        <w:t>Table.</w:t>
      </w:r>
      <w:r w:rsidRPr="00295C97">
        <w:rPr>
          <w:rFonts w:ascii="Times New Roman" w:hAnsi="Times New Roman" w:cs="Times New Roman"/>
          <w:bCs/>
          <w:iCs/>
          <w:sz w:val="24"/>
        </w:rPr>
        <w:t xml:space="preserve"> </w:t>
      </w:r>
      <w:r w:rsidRPr="00295C97">
        <w:rPr>
          <w:rFonts w:ascii="Times New Roman" w:hAnsi="Times New Roman" w:cs="Times New Roman"/>
          <w:sz w:val="24"/>
          <w:szCs w:val="24"/>
        </w:rPr>
        <w:t xml:space="preserve">List of research achievements applying </w:t>
      </w:r>
      <w:r w:rsidRPr="00295C97">
        <w:rPr>
          <w:rFonts w:ascii="Times New Roman" w:hAnsi="Times New Roman" w:cs="Times New Roman"/>
          <w:i/>
          <w:iCs/>
          <w:sz w:val="24"/>
          <w:szCs w:val="24"/>
        </w:rPr>
        <w:t>TheBD</w:t>
      </w:r>
      <w:r w:rsidRPr="00295C97">
        <w:rPr>
          <w:rFonts w:ascii="Times New Roman" w:hAnsi="Times New Roman" w:cs="Times New Roman"/>
          <w:sz w:val="24"/>
          <w:szCs w:val="24"/>
        </w:rPr>
        <w:t xml:space="preserve"> (limited to recent studies [2021 and later])</w:t>
      </w:r>
    </w:p>
    <w:p w:rsidR="00FE1DF3" w:rsidRPr="008F0B54" w:rsidP="00FE1DF3" w14:paraId="04480DFB" w14:textId="77777777">
      <w:pPr>
        <w:pStyle w:val="MDPI31text"/>
        <w:spacing w:line="480" w:lineRule="auto"/>
        <w:ind w:firstLine="0"/>
        <w:rPr>
          <w:rFonts w:ascii="Times New Roman" w:hAnsi="Times New Roman"/>
          <w:iCs/>
          <w:color w:val="auto"/>
          <w:sz w:val="24"/>
          <w:szCs w:val="24"/>
        </w:rPr>
      </w:pPr>
    </w:p>
    <w:p w:rsidR="00FE1DF3" w:rsidP="002035FF" w14:paraId="6E4D0328" w14:textId="4BA4F9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P="002035FF" w14:paraId="13020206" w14:textId="4F146C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P="002035FF" w14:paraId="5D9FFA40" w14:textId="19AFDED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P="002035FF" w14:paraId="0B04981B" w14:textId="37BEBD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P="002035FF" w14:paraId="2B6B4D72" w14:textId="5410DDF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P="002035FF" w14:paraId="261F238B" w14:textId="4BBEFF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P="002035FF" w14:paraId="795C3759" w14:textId="761E52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P="002035FF" w14:paraId="0442B64E" w14:textId="1E335F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P="002035FF" w14:paraId="33DB2FB0" w14:textId="26AD8E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P="002035FF" w14:paraId="6B34348E" w14:textId="1C3123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P="002035FF" w14:paraId="24314025" w14:textId="3C1374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P="002035FF" w14:paraId="51715D95" w14:textId="515D1C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1DF3" w:rsidRPr="00FE1DF3" w:rsidP="002035FF" w14:paraId="7C2414E9" w14:textId="777777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87899" w:rsidRPr="001321D5" w:rsidP="002270DE" w14:paraId="58F3153D" w14:textId="3637E97C">
      <w:pPr>
        <w:pStyle w:val="MDPI31text"/>
        <w:ind w:firstLine="0"/>
        <w:rPr>
          <w:rFonts w:ascii="Times New Roman" w:hAnsi="Times New Roman"/>
          <w:iCs/>
          <w:color w:val="000000" w:themeColor="text1"/>
          <w:sz w:val="24"/>
          <w:szCs w:val="24"/>
        </w:rPr>
      </w:pPr>
      <w:bookmarkStart w:id="0" w:name="_Hlk113632085"/>
      <w:r w:rsidRPr="002035FF">
        <w:rPr>
          <w:rFonts w:ascii="Times New Roman" w:hAnsi="Times New Roman"/>
          <w:b/>
          <w:bCs/>
          <w:iCs/>
          <w:color w:val="000000" w:themeColor="text1"/>
          <w:sz w:val="24"/>
        </w:rPr>
        <w:t>S</w:t>
      </w:r>
      <w:r w:rsidR="009E0D83">
        <w:rPr>
          <w:rFonts w:ascii="Times New Roman" w:hAnsi="Times New Roman"/>
          <w:b/>
          <w:bCs/>
          <w:iCs/>
          <w:color w:val="000000" w:themeColor="text1"/>
          <w:sz w:val="24"/>
        </w:rPr>
        <w:t xml:space="preserve">1 </w:t>
      </w:r>
      <w:r w:rsidRPr="002270DE">
        <w:rPr>
          <w:rFonts w:ascii="Times New Roman" w:hAnsi="Times New Roman"/>
          <w:b/>
          <w:iCs/>
          <w:color w:val="000000" w:themeColor="text1"/>
          <w:sz w:val="24"/>
        </w:rPr>
        <w:t>Table.</w:t>
      </w:r>
      <w:r w:rsidRPr="001321D5">
        <w:rPr>
          <w:rFonts w:ascii="Times New Roman" w:hAnsi="Times New Roman"/>
          <w:bCs/>
          <w:iCs/>
          <w:color w:val="000000" w:themeColor="text1"/>
          <w:sz w:val="24"/>
        </w:rPr>
        <w:t xml:space="preserve"> </w:t>
      </w:r>
      <w:r w:rsidRPr="001321D5">
        <w:rPr>
          <w:rFonts w:ascii="Times New Roman" w:hAnsi="Times New Roman"/>
          <w:bCs/>
          <w:iCs/>
          <w:color w:val="000000" w:themeColor="text1"/>
          <w:sz w:val="24"/>
          <w:szCs w:val="24"/>
        </w:rPr>
        <w:t xml:space="preserve">Database overview </w:t>
      </w:r>
      <w:r w:rsidRPr="001321D5">
        <w:rPr>
          <w:rFonts w:ascii="Times New Roman" w:eastAsia="MS Mincho" w:hAnsi="Times New Roman"/>
          <w:bCs/>
          <w:iCs/>
          <w:color w:val="000000" w:themeColor="text1"/>
          <w:sz w:val="24"/>
          <w:szCs w:val="24"/>
          <w:lang w:eastAsia="ja-JP"/>
        </w:rPr>
        <w:t>(</w:t>
      </w:r>
      <w:r w:rsidRPr="001321D5">
        <w:rPr>
          <w:rFonts w:ascii="Times New Roman" w:hAnsi="Times New Roman"/>
          <w:bCs/>
          <w:i/>
          <w:color w:val="000000" w:themeColor="text1"/>
          <w:sz w:val="24"/>
          <w:szCs w:val="24"/>
        </w:rPr>
        <w:t>TheBD</w:t>
      </w:r>
      <w:r w:rsidRPr="001321D5">
        <w:rPr>
          <w:rFonts w:ascii="Times New Roman" w:eastAsia="MS Mincho" w:hAnsi="Times New Roman"/>
          <w:bCs/>
          <w:iCs/>
          <w:color w:val="000000" w:themeColor="text1"/>
          <w:sz w:val="24"/>
          <w:szCs w:val="24"/>
          <w:lang w:eastAsia="ja-JP"/>
        </w:rPr>
        <w:t>)</w:t>
      </w:r>
    </w:p>
    <w:tbl>
      <w:tblPr>
        <w:tblW w:w="7812" w:type="dxa"/>
        <w:tblCellMar>
          <w:left w:w="99" w:type="dxa"/>
          <w:right w:w="99" w:type="dxa"/>
        </w:tblCellMar>
        <w:tblLook w:val="04A0"/>
      </w:tblPr>
      <w:tblGrid>
        <w:gridCol w:w="2425"/>
        <w:gridCol w:w="2693"/>
        <w:gridCol w:w="2694"/>
      </w:tblGrid>
      <w:tr w14:paraId="4967F66F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5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:rsidR="00087899" w:rsidRPr="001321D5" w:rsidP="002035FF" w14:paraId="31E34917" w14:textId="0C0C5B43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Male</w:t>
            </w:r>
            <w:r w:rsidR="00B759FD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/</w:t>
            </w: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female ratio (overal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7899" w:rsidRPr="001321D5" w:rsidP="002035FF" w14:paraId="7777C907" w14:textId="77777777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　</w:t>
            </w:r>
          </w:p>
        </w:tc>
      </w:tr>
      <w:tr w14:paraId="41BE76F0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087899" w:rsidRPr="001321D5" w:rsidP="002035FF" w14:paraId="3465DD50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087899" w:rsidRPr="001321D5" w:rsidP="002035FF" w14:paraId="42E80980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Total number of patient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087899" w:rsidRPr="001321D5" w:rsidP="002035FF" w14:paraId="5AC13942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Ratio</w:t>
            </w:r>
          </w:p>
        </w:tc>
      </w:tr>
      <w:tr w14:paraId="343067B3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87899" w:rsidRPr="001321D5" w:rsidP="002035FF" w14:paraId="42E5A67C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87899" w:rsidRPr="001321D5" w:rsidP="002035FF" w14:paraId="7F30BFF4" w14:textId="5D6C6049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707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87899" w:rsidRPr="001321D5" w:rsidP="002035FF" w14:paraId="0C40FCD6" w14:textId="77777777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100.0%</w:t>
            </w:r>
          </w:p>
        </w:tc>
      </w:tr>
      <w:tr w14:paraId="73F0881D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4006FC38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6706C10A" w14:textId="7A1F4128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333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09288E87" w14:textId="77777777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47.2%</w:t>
            </w:r>
          </w:p>
        </w:tc>
      </w:tr>
      <w:tr w14:paraId="72DA17A4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6DA2ADC7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14F1A534" w14:textId="1C13937E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373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155B83C0" w14:textId="77777777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52.8%</w:t>
            </w:r>
          </w:p>
        </w:tc>
      </w:tr>
      <w:tr w14:paraId="63870FA9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7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7899" w:rsidRPr="001321D5" w:rsidP="002035FF" w14:paraId="33C9E5F1" w14:textId="012094C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 xml:space="preserve">Service type (medical, </w:t>
            </w:r>
            <w:r w:rsidRPr="001321D5" w:rsidR="00D0266D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 xml:space="preserve">dentistry, </w:t>
            </w: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dispensing)</w:t>
            </w:r>
          </w:p>
        </w:tc>
      </w:tr>
      <w:tr w14:paraId="5616E492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087899" w:rsidRPr="001321D5" w:rsidP="002035FF" w14:paraId="4F70C0AD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Receipt typ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087899" w:rsidRPr="001321D5" w:rsidP="002035FF" w14:paraId="339C9779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Total number of patient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087899" w:rsidRPr="001321D5" w:rsidP="002035FF" w14:paraId="196BC2A5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Ratio</w:t>
            </w:r>
          </w:p>
        </w:tc>
      </w:tr>
      <w:tr w14:paraId="4F235208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87899" w:rsidRPr="001321D5" w:rsidP="002035FF" w14:paraId="474B8A75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87899" w:rsidRPr="001321D5" w:rsidP="002035FF" w14:paraId="380B870B" w14:textId="360E1B4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707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87899" w:rsidRPr="001321D5" w:rsidP="002035FF" w14:paraId="2D4870FC" w14:textId="77777777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100.0%</w:t>
            </w:r>
          </w:p>
        </w:tc>
      </w:tr>
      <w:tr w14:paraId="311D7A67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190ED89F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69990BD3" w14:textId="5638FF61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681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2F67831B" w14:textId="77777777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96.4%</w:t>
            </w:r>
          </w:p>
        </w:tc>
      </w:tr>
      <w:tr w14:paraId="47749F4D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52ED81DB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Dentistr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7C9B907D" w14:textId="63AA19D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422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7702F4C2" w14:textId="77777777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59.7%</w:t>
            </w:r>
          </w:p>
        </w:tc>
      </w:tr>
      <w:tr w14:paraId="582349D4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60102B4E" w14:textId="77777777">
            <w:pPr>
              <w:shd w:val="clear" w:color="auto" w:fill="FFFFFF"/>
              <w:spacing w:line="480" w:lineRule="auto"/>
              <w:ind w:left="720"/>
              <w:jc w:val="left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1321D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Dispens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675A4379" w14:textId="0FAEDCCC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62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0CDB67A1" w14:textId="77777777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87.7%</w:t>
            </w:r>
          </w:p>
        </w:tc>
      </w:tr>
      <w:tr w14:paraId="6FDCDBD3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5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7899" w:rsidRPr="001321D5" w:rsidP="002035FF" w14:paraId="5CD428A6" w14:textId="5115C133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Inpatient/</w:t>
            </w:r>
            <w:r w:rsidR="00D702AD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o</w:t>
            </w:r>
            <w:r w:rsidRPr="001321D5" w:rsidR="00D702AD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 xml:space="preserve">utpatient </w:t>
            </w: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ratio (medica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7899" w:rsidRPr="001321D5" w:rsidP="002035FF" w14:paraId="522851F4" w14:textId="77777777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　</w:t>
            </w:r>
          </w:p>
        </w:tc>
      </w:tr>
      <w:tr w14:paraId="03A38286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087899" w:rsidRPr="001321D5" w:rsidP="002035FF" w14:paraId="06EA13DC" w14:textId="4AA1B3A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Inpatient/</w:t>
            </w:r>
            <w:r w:rsidR="00B759FD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o</w:t>
            </w:r>
            <w:r w:rsidRPr="001321D5" w:rsidR="00B759FD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utpati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087899" w:rsidRPr="001321D5" w:rsidP="002035FF" w14:paraId="5D08891B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Total number of patient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087899" w:rsidRPr="001321D5" w:rsidP="002035FF" w14:paraId="2B80B4C4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Ratio</w:t>
            </w:r>
          </w:p>
        </w:tc>
      </w:tr>
      <w:tr w14:paraId="718D210D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87899" w:rsidRPr="001321D5" w:rsidP="002035FF" w14:paraId="32D2EE73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87899" w:rsidRPr="001321D5" w:rsidP="002035FF" w14:paraId="61128C37" w14:textId="425949B6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707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87899" w:rsidRPr="001321D5" w:rsidP="002035FF" w14:paraId="1F99FD0A" w14:textId="77777777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100.0%</w:t>
            </w:r>
          </w:p>
        </w:tc>
      </w:tr>
      <w:tr w14:paraId="01CF0BEA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4E39E74F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Inpati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1E6B97A5" w14:textId="766DAF8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104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20A55588" w14:textId="77777777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14.8%</w:t>
            </w:r>
          </w:p>
        </w:tc>
      </w:tr>
      <w:tr w14:paraId="5CA2C8FC" w14:textId="77777777" w:rsidTr="0004575A">
        <w:tblPrEx>
          <w:tblW w:w="7812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7F08CAC0" w14:textId="7777777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Outpati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0F57112E" w14:textId="68F36A7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706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899" w:rsidRPr="001321D5" w:rsidP="002035FF" w14:paraId="1A3ACBA2" w14:textId="77777777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1321D5">
              <w:rPr>
                <w:rFonts w:ascii="Times New Roman" w:eastAsia="Yu Gothic" w:hAnsi="Times New Roman" w:cs="Times New Roman"/>
                <w:sz w:val="16"/>
                <w:szCs w:val="16"/>
              </w:rPr>
              <w:t>99.9%</w:t>
            </w:r>
          </w:p>
        </w:tc>
      </w:tr>
    </w:tbl>
    <w:p w:rsidR="002035FF" w:rsidRPr="001321D5" w:rsidP="002035FF" w14:paraId="25A98CAD" w14:textId="122AE8D9">
      <w:pPr>
        <w:pStyle w:val="ListParagraph"/>
        <w:numPr>
          <w:ilvl w:val="0"/>
          <w:numId w:val="11"/>
        </w:numPr>
        <w:spacing w:line="480" w:lineRule="auto"/>
        <w:ind w:leftChars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Unit: Notation is </w:t>
      </w:r>
      <w:r w:rsidR="00B759F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“</w:t>
      </w: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 total of </w:t>
      </w:r>
      <w:r w:rsidR="00474A6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pproximately</w:t>
      </w: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1000 people</w:t>
      </w:r>
      <w:r w:rsidR="00B759F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”</w:t>
      </w: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patient sample).</w:t>
      </w:r>
    </w:p>
    <w:p w:rsidR="002035FF" w:rsidRPr="001321D5" w:rsidP="002035FF" w14:paraId="74868B75" w14:textId="271F3A7C">
      <w:pPr>
        <w:pStyle w:val="ListParagraph"/>
        <w:numPr>
          <w:ilvl w:val="0"/>
          <w:numId w:val="11"/>
        </w:numPr>
        <w:spacing w:line="480" w:lineRule="auto"/>
        <w:ind w:leftChars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onditions: In aggregation, the results were narrowed down under the following conditions.</w:t>
      </w:r>
    </w:p>
    <w:p w:rsidR="002035FF" w:rsidRPr="001321D5" w:rsidP="002035FF" w14:paraId="68A0F3B3" w14:textId="0FAD15BF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1321D5">
        <w:rPr>
          <w:rFonts w:ascii="Times New Roman" w:hAnsi="Times New Roman" w:cs="Times New Roman"/>
          <w:iCs/>
          <w:color w:val="000000" w:themeColor="text1"/>
          <w:szCs w:val="24"/>
        </w:rPr>
        <w:t>　</w:t>
      </w:r>
      <w:r w:rsidRPr="001321D5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・</w:t>
      </w:r>
      <w:r w:rsidR="00DD7DA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A</w:t>
      </w:r>
      <w:r w:rsidR="00DD7DA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 a</w:t>
      </w: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ggregation period </w:t>
      </w:r>
      <w:r w:rsidR="00A111F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f </w:t>
      </w: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2012–2019</w:t>
      </w:r>
    </w:p>
    <w:p w:rsidR="002035FF" w:rsidRPr="001321D5" w:rsidP="002035FF" w14:paraId="01B1FEF6" w14:textId="6D2DB1D4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1321D5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　・</w:t>
      </w: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xclud</w:t>
      </w:r>
      <w:r w:rsidR="00DD7DA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g</w:t>
      </w: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ingle samples not used for longitudinal studies</w:t>
      </w:r>
    </w:p>
    <w:p w:rsidR="00087899" w:rsidRPr="001321D5" w:rsidP="002035FF" w14:paraId="259386FA" w14:textId="70B942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21D5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　・</w:t>
      </w: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xclud</w:t>
      </w:r>
      <w:r w:rsidR="00DD7DA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g</w:t>
      </w: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ingle </w:t>
      </w:r>
      <w:r w:rsidRPr="00DD7DA9" w:rsidR="00DD7DA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dental </w:t>
      </w:r>
      <w:r w:rsidRPr="001321D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amples</w:t>
      </w:r>
    </w:p>
    <w:p w:rsidR="00087899" w:rsidRPr="001321D5" w:rsidP="002035FF" w14:paraId="200CF754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7899" w:rsidRPr="001321D5" w:rsidP="002035FF" w14:paraId="4915630B" w14:textId="216186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9793D" w:rsidRPr="001321D5" w:rsidP="002035FF" w14:paraId="35778D02" w14:textId="11A6184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21D5">
        <w:rPr>
          <w:rFonts w:ascii="Times New Roman" w:hAnsi="Times New Roman" w:cs="Times New Roman"/>
          <w:sz w:val="24"/>
          <w:szCs w:val="24"/>
        </w:rPr>
        <w:br w:type="page"/>
      </w:r>
    </w:p>
    <w:p w:rsidR="00087899" w:rsidRPr="001321D5" w:rsidP="002035FF" w14:paraId="2BFDDD25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349C" w:rsidRPr="001321D5" w:rsidP="002035FF" w14:paraId="7861AB15" w14:textId="3DE1D3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13632140"/>
      <w:r w:rsidRPr="002035FF">
        <w:rPr>
          <w:rFonts w:ascii="Times New Roman" w:hAnsi="Times New Roman" w:cs="Times New Roman"/>
          <w:b/>
          <w:bCs/>
          <w:iCs/>
          <w:color w:val="000000" w:themeColor="text1"/>
          <w:sz w:val="24"/>
        </w:rPr>
        <w:t>S</w:t>
      </w:r>
      <w:r w:rsidR="009E0D83">
        <w:rPr>
          <w:rFonts w:ascii="Times New Roman" w:hAnsi="Times New Roman" w:cs="Times New Roman"/>
          <w:b/>
          <w:bCs/>
          <w:iCs/>
          <w:color w:val="000000" w:themeColor="text1"/>
          <w:sz w:val="24"/>
        </w:rPr>
        <w:t xml:space="preserve">2 </w:t>
      </w:r>
      <w:r w:rsidRPr="002270DE" w:rsidR="00087899">
        <w:rPr>
          <w:rFonts w:ascii="Times New Roman" w:hAnsi="Times New Roman" w:cs="Times New Roman"/>
          <w:b/>
          <w:iCs/>
          <w:color w:val="000000" w:themeColor="text1"/>
          <w:sz w:val="24"/>
        </w:rPr>
        <w:t>Table.</w:t>
      </w:r>
      <w:r w:rsidRPr="001321D5" w:rsidR="00087899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  <w:r w:rsidRPr="001321D5">
        <w:rPr>
          <w:rFonts w:ascii="Times New Roman" w:hAnsi="Times New Roman" w:cs="Times New Roman"/>
          <w:sz w:val="24"/>
          <w:szCs w:val="24"/>
        </w:rPr>
        <w:t xml:space="preserve">List of research achievements applying </w:t>
      </w:r>
      <w:r w:rsidRPr="001321D5">
        <w:rPr>
          <w:rFonts w:ascii="Times New Roman" w:hAnsi="Times New Roman" w:cs="Times New Roman"/>
          <w:i/>
          <w:iCs/>
          <w:sz w:val="24"/>
          <w:szCs w:val="24"/>
        </w:rPr>
        <w:t>TheB</w:t>
      </w:r>
      <w:r w:rsidR="00046AF3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1321D5">
        <w:rPr>
          <w:rFonts w:ascii="Times New Roman" w:hAnsi="Times New Roman" w:cs="Times New Roman"/>
          <w:sz w:val="24"/>
          <w:szCs w:val="24"/>
        </w:rPr>
        <w:t xml:space="preserve"> (limited to recent </w:t>
      </w:r>
      <w:r w:rsidRPr="001321D5" w:rsidR="00923C59">
        <w:rPr>
          <w:rFonts w:ascii="Times New Roman" w:hAnsi="Times New Roman" w:cs="Times New Roman"/>
          <w:sz w:val="24"/>
          <w:szCs w:val="24"/>
        </w:rPr>
        <w:t>studies</w:t>
      </w:r>
      <w:r w:rsidR="00E75860">
        <w:rPr>
          <w:rFonts w:ascii="Times New Roman" w:hAnsi="Times New Roman" w:cs="Times New Roman"/>
          <w:sz w:val="24"/>
          <w:szCs w:val="24"/>
        </w:rPr>
        <w:t xml:space="preserve"> [</w:t>
      </w:r>
      <w:r w:rsidRPr="00E75860" w:rsidR="00E75860">
        <w:rPr>
          <w:rFonts w:ascii="Times New Roman" w:hAnsi="Times New Roman" w:cs="Times New Roman"/>
          <w:sz w:val="24"/>
          <w:szCs w:val="24"/>
        </w:rPr>
        <w:t>2021 and later</w:t>
      </w:r>
      <w:r w:rsidR="00E75860">
        <w:rPr>
          <w:rFonts w:ascii="Times New Roman" w:hAnsi="Times New Roman" w:cs="Times New Roman"/>
          <w:sz w:val="24"/>
          <w:szCs w:val="24"/>
        </w:rPr>
        <w:t>]</w:t>
      </w:r>
      <w:r w:rsidRPr="001321D5">
        <w:rPr>
          <w:rFonts w:ascii="Times New Roman" w:hAnsi="Times New Roman" w:cs="Times New Roman"/>
          <w:sz w:val="24"/>
          <w:szCs w:val="24"/>
        </w:rPr>
        <w:t>)</w:t>
      </w:r>
    </w:p>
    <w:bookmarkEnd w:id="1"/>
    <w:p w:rsidR="0000770C" w:rsidRPr="001321D5" w:rsidP="002035FF" w14:paraId="57829979" w14:textId="546725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21D5">
        <w:rPr>
          <w:rFonts w:ascii="Times New Roman" w:hAnsi="Times New Roman" w:cs="Times New Roman"/>
          <w:i/>
          <w:iCs/>
          <w:sz w:val="24"/>
          <w:szCs w:val="24"/>
        </w:rPr>
        <w:t>TheBD</w:t>
      </w:r>
      <w:r w:rsidRPr="001321D5">
        <w:rPr>
          <w:rFonts w:ascii="Times New Roman" w:hAnsi="Times New Roman" w:cs="Times New Roman"/>
          <w:sz w:val="24"/>
          <w:szCs w:val="24"/>
        </w:rPr>
        <w:t xml:space="preserve"> has been used in several studies that have evaluated the economic aspects of medical interventions</w:t>
      </w:r>
      <w:r w:rsidRPr="001321D5" w:rsidR="0026349C">
        <w:rPr>
          <w:rFonts w:ascii="Times New Roman" w:hAnsi="Times New Roman" w:cs="Times New Roman"/>
          <w:sz w:val="24"/>
          <w:szCs w:val="24"/>
        </w:rPr>
        <w:t>.</w:t>
      </w:r>
    </w:p>
    <w:p w:rsidR="00087899" w:rsidRPr="001321D5" w:rsidP="002035FF" w14:paraId="14085016" w14:textId="79C87016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321D5">
        <w:rPr>
          <w:rFonts w:ascii="Times New Roman" w:hAnsi="Times New Roman" w:cs="Times New Roman"/>
          <w:sz w:val="24"/>
          <w:szCs w:val="24"/>
          <w:u w:val="single"/>
        </w:rPr>
        <w:t>　　　　　　　　　　　　　　　　　　　　　　　　　　　　　　　　　　　　　　</w:t>
      </w:r>
    </w:p>
    <w:p w:rsidR="0026349C" w:rsidRPr="001321D5" w:rsidP="002035FF" w14:paraId="5EC19086" w14:textId="27F829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21D5">
        <w:rPr>
          <w:rFonts w:ascii="Times New Roman" w:hAnsi="Times New Roman" w:cs="Times New Roman"/>
          <w:sz w:val="24"/>
          <w:szCs w:val="24"/>
        </w:rPr>
        <w:t>1</w:t>
      </w:r>
      <w:r w:rsidR="003844BA">
        <w:rPr>
          <w:rFonts w:ascii="Times New Roman" w:hAnsi="Times New Roman" w:cs="Times New Roman"/>
          <w:sz w:val="24"/>
          <w:szCs w:val="24"/>
        </w:rPr>
        <w:t>.</w:t>
      </w:r>
      <w:r w:rsidRPr="001321D5">
        <w:rPr>
          <w:rFonts w:ascii="Times New Roman" w:hAnsi="Times New Roman" w:cs="Times New Roman"/>
          <w:sz w:val="24"/>
          <w:szCs w:val="24"/>
        </w:rPr>
        <w:tab/>
      </w:r>
      <w:r w:rsidRPr="00825ED4" w:rsidR="00825ED4">
        <w:rPr>
          <w:rFonts w:ascii="Times New Roman" w:hAnsi="Times New Roman" w:cs="Times New Roman"/>
          <w:sz w:val="24"/>
          <w:szCs w:val="24"/>
        </w:rPr>
        <w:t xml:space="preserve">Takura T, Horiuchi S. Cost-effectiveness analysis of infliximab for the treatment of Kawasaki disease refractory to the initial treatment: </w:t>
      </w:r>
      <w:r w:rsidR="00825ED4">
        <w:rPr>
          <w:rFonts w:ascii="Times New Roman" w:hAnsi="Times New Roman" w:cs="Times New Roman"/>
          <w:sz w:val="24"/>
          <w:szCs w:val="24"/>
        </w:rPr>
        <w:t>a</w:t>
      </w:r>
      <w:r w:rsidRPr="00825ED4" w:rsidR="00825ED4">
        <w:rPr>
          <w:rFonts w:ascii="Times New Roman" w:hAnsi="Times New Roman" w:cs="Times New Roman"/>
          <w:sz w:val="24"/>
          <w:szCs w:val="24"/>
        </w:rPr>
        <w:t xml:space="preserve"> retrospective cohort study. </w:t>
      </w:r>
      <w:r w:rsidRPr="004708F8" w:rsidR="00825ED4">
        <w:rPr>
          <w:rFonts w:ascii="Times New Roman" w:hAnsi="Times New Roman" w:cs="Times New Roman"/>
          <w:sz w:val="24"/>
          <w:szCs w:val="24"/>
        </w:rPr>
        <w:t>J Cardiol</w:t>
      </w:r>
      <w:r w:rsidRPr="00825ED4" w:rsidR="00825ED4">
        <w:rPr>
          <w:rFonts w:ascii="Times New Roman" w:hAnsi="Times New Roman" w:cs="Times New Roman"/>
          <w:sz w:val="24"/>
          <w:szCs w:val="24"/>
        </w:rPr>
        <w:t>. 2022;80:172</w:t>
      </w:r>
      <w:r w:rsidR="00825ED4">
        <w:rPr>
          <w:rFonts w:ascii="Times New Roman" w:hAnsi="Times New Roman" w:cs="Times New Roman"/>
          <w:sz w:val="24"/>
          <w:szCs w:val="24"/>
        </w:rPr>
        <w:t>–</w:t>
      </w:r>
      <w:r w:rsidRPr="00825ED4" w:rsidR="00825ED4">
        <w:rPr>
          <w:rFonts w:ascii="Times New Roman" w:hAnsi="Times New Roman" w:cs="Times New Roman"/>
          <w:sz w:val="24"/>
          <w:szCs w:val="24"/>
        </w:rPr>
        <w:t xml:space="preserve">8. </w:t>
      </w:r>
      <w:r w:rsidR="00B21C44">
        <w:rPr>
          <w:rFonts w:ascii="Times New Roman" w:hAnsi="Times New Roman" w:cs="Times New Roman"/>
          <w:sz w:val="24"/>
          <w:szCs w:val="24"/>
        </w:rPr>
        <w:t>https://doi.org/</w:t>
      </w:r>
      <w:r w:rsidRPr="00825ED4" w:rsidR="00825ED4">
        <w:rPr>
          <w:rFonts w:ascii="Times New Roman" w:hAnsi="Times New Roman" w:cs="Times New Roman"/>
          <w:sz w:val="24"/>
          <w:szCs w:val="24"/>
        </w:rPr>
        <w:t>10.1016/j.jjcc.2022.03.005.</w:t>
      </w:r>
    </w:p>
    <w:p w:rsidR="0026349C" w:rsidRPr="001321D5" w:rsidP="002035FF" w14:paraId="434AD44D" w14:textId="39666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21D5">
        <w:rPr>
          <w:rFonts w:ascii="Times New Roman" w:hAnsi="Times New Roman" w:cs="Times New Roman"/>
          <w:sz w:val="24"/>
          <w:szCs w:val="24"/>
        </w:rPr>
        <w:t>2</w:t>
      </w:r>
      <w:r w:rsidR="003844BA">
        <w:rPr>
          <w:rFonts w:ascii="Times New Roman" w:hAnsi="Times New Roman" w:cs="Times New Roman"/>
          <w:sz w:val="24"/>
          <w:szCs w:val="24"/>
        </w:rPr>
        <w:t>.</w:t>
      </w:r>
      <w:r w:rsidRPr="001321D5">
        <w:rPr>
          <w:rFonts w:ascii="Times New Roman" w:hAnsi="Times New Roman" w:cs="Times New Roman"/>
          <w:sz w:val="24"/>
          <w:szCs w:val="24"/>
        </w:rPr>
        <w:tab/>
      </w:r>
      <w:r w:rsidRPr="003844BA" w:rsidR="003844BA">
        <w:rPr>
          <w:rFonts w:ascii="Times New Roman" w:hAnsi="Times New Roman" w:cs="Times New Roman"/>
          <w:sz w:val="24"/>
          <w:szCs w:val="24"/>
        </w:rPr>
        <w:t xml:space="preserve">Ikeuchi K, Okushin K, Saito M, </w:t>
      </w:r>
      <w:r w:rsidRPr="00474A68" w:rsidR="00474A68">
        <w:rPr>
          <w:rFonts w:ascii="Times New Roman" w:hAnsi="Times New Roman" w:cs="Times New Roman"/>
          <w:sz w:val="24"/>
          <w:szCs w:val="24"/>
        </w:rPr>
        <w:t>Adachi E, Tsutsumi T, Takura T,</w:t>
      </w:r>
      <w:r w:rsidR="00474A68">
        <w:rPr>
          <w:rFonts w:ascii="Times New Roman" w:hAnsi="Times New Roman" w:cs="Times New Roman"/>
          <w:sz w:val="24"/>
          <w:szCs w:val="24"/>
        </w:rPr>
        <w:t xml:space="preserve"> </w:t>
      </w:r>
      <w:r w:rsidR="003844BA">
        <w:rPr>
          <w:rFonts w:ascii="Times New Roman" w:hAnsi="Times New Roman" w:cs="Times New Roman"/>
          <w:sz w:val="24"/>
          <w:szCs w:val="24"/>
        </w:rPr>
        <w:t xml:space="preserve">et al. </w:t>
      </w:r>
      <w:r w:rsidRPr="003844BA" w:rsidR="003844BA">
        <w:rPr>
          <w:rFonts w:ascii="Times New Roman" w:hAnsi="Times New Roman" w:cs="Times New Roman"/>
          <w:sz w:val="24"/>
          <w:szCs w:val="24"/>
        </w:rPr>
        <w:t xml:space="preserve">Prevalence of HIV infection among non-elderly individuals with hepatitis C in Japan: a population-based cohort study using a health insurance claim data. </w:t>
      </w:r>
      <w:r w:rsidRPr="004708F8" w:rsidR="003844BA">
        <w:rPr>
          <w:rFonts w:ascii="Times New Roman" w:hAnsi="Times New Roman" w:cs="Times New Roman"/>
          <w:sz w:val="24"/>
          <w:szCs w:val="24"/>
        </w:rPr>
        <w:t>BMC Infect Dis</w:t>
      </w:r>
      <w:r w:rsidRPr="003844BA" w:rsidR="003844BA">
        <w:rPr>
          <w:rFonts w:ascii="Times New Roman" w:hAnsi="Times New Roman" w:cs="Times New Roman"/>
          <w:sz w:val="24"/>
          <w:szCs w:val="24"/>
        </w:rPr>
        <w:t xml:space="preserve">. 2022;22:167. </w:t>
      </w:r>
      <w:r w:rsidR="00B21C44">
        <w:rPr>
          <w:rFonts w:ascii="Times New Roman" w:hAnsi="Times New Roman" w:cs="Times New Roman"/>
          <w:sz w:val="24"/>
          <w:szCs w:val="24"/>
        </w:rPr>
        <w:t>https://doi.org/</w:t>
      </w:r>
      <w:r w:rsidRPr="003844BA" w:rsidR="003844BA">
        <w:rPr>
          <w:rFonts w:ascii="Times New Roman" w:hAnsi="Times New Roman" w:cs="Times New Roman"/>
          <w:sz w:val="24"/>
          <w:szCs w:val="24"/>
        </w:rPr>
        <w:t>10.1186/s12879-022-07152-5</w:t>
      </w:r>
      <w:r w:rsidR="00D93B35">
        <w:rPr>
          <w:rFonts w:ascii="Times New Roman" w:hAnsi="Times New Roman" w:cs="Times New Roman" w:hint="eastAsia"/>
          <w:sz w:val="24"/>
          <w:szCs w:val="24"/>
        </w:rPr>
        <w:t>.</w:t>
      </w:r>
    </w:p>
    <w:p w:rsidR="0000770C" w:rsidRPr="001321D5" w:rsidP="002035FF" w14:paraId="584CFB56" w14:textId="27AC8C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21D5">
        <w:rPr>
          <w:rFonts w:ascii="Times New Roman" w:hAnsi="Times New Roman" w:cs="Times New Roman"/>
          <w:sz w:val="24"/>
          <w:szCs w:val="24"/>
        </w:rPr>
        <w:t>3</w:t>
      </w:r>
      <w:r w:rsidR="003844BA">
        <w:rPr>
          <w:rFonts w:ascii="Times New Roman" w:hAnsi="Times New Roman" w:cs="Times New Roman"/>
          <w:sz w:val="24"/>
          <w:szCs w:val="24"/>
        </w:rPr>
        <w:t>.</w:t>
      </w:r>
      <w:r w:rsidRPr="001321D5">
        <w:rPr>
          <w:rFonts w:ascii="Times New Roman" w:hAnsi="Times New Roman" w:cs="Times New Roman"/>
          <w:sz w:val="24"/>
          <w:szCs w:val="24"/>
        </w:rPr>
        <w:tab/>
      </w:r>
      <w:r w:rsidRPr="00372C91" w:rsidR="00372C91">
        <w:rPr>
          <w:rFonts w:ascii="Times New Roman" w:hAnsi="Times New Roman" w:cs="Times New Roman"/>
          <w:sz w:val="24"/>
          <w:szCs w:val="24"/>
        </w:rPr>
        <w:t>Takura</w:t>
      </w:r>
      <w:r w:rsidR="00372C91">
        <w:rPr>
          <w:rFonts w:ascii="Times New Roman" w:hAnsi="Times New Roman" w:cs="Times New Roman"/>
          <w:sz w:val="24"/>
          <w:szCs w:val="24"/>
        </w:rPr>
        <w:t xml:space="preserve"> T</w:t>
      </w:r>
      <w:r w:rsidRPr="00372C91" w:rsidR="00372C91">
        <w:rPr>
          <w:rFonts w:ascii="Times New Roman" w:hAnsi="Times New Roman" w:cs="Times New Roman"/>
          <w:sz w:val="24"/>
          <w:szCs w:val="24"/>
        </w:rPr>
        <w:t>, Goto</w:t>
      </w:r>
      <w:r w:rsidR="00372C91">
        <w:rPr>
          <w:rFonts w:ascii="Times New Roman" w:hAnsi="Times New Roman" w:cs="Times New Roman"/>
          <w:sz w:val="24"/>
          <w:szCs w:val="24"/>
        </w:rPr>
        <w:t xml:space="preserve"> K</w:t>
      </w:r>
      <w:r w:rsidRPr="00372C91" w:rsidR="00372C91">
        <w:rPr>
          <w:rFonts w:ascii="Times New Roman" w:hAnsi="Times New Roman" w:cs="Times New Roman"/>
          <w:sz w:val="24"/>
          <w:szCs w:val="24"/>
        </w:rPr>
        <w:t>, Honda</w:t>
      </w:r>
      <w:r w:rsidR="00372C91">
        <w:rPr>
          <w:rFonts w:ascii="Times New Roman" w:hAnsi="Times New Roman" w:cs="Times New Roman"/>
          <w:sz w:val="24"/>
          <w:szCs w:val="24"/>
        </w:rPr>
        <w:t xml:space="preserve"> A</w:t>
      </w:r>
      <w:r w:rsidRPr="001321D5">
        <w:rPr>
          <w:rFonts w:ascii="Times New Roman" w:hAnsi="Times New Roman" w:cs="Times New Roman"/>
          <w:sz w:val="24"/>
          <w:szCs w:val="24"/>
        </w:rPr>
        <w:t xml:space="preserve">. Development of a predictive model for integrated medical and long-term care resource consumption based on health behaviour: application of healthcare big data of patients with circulatory diseases. </w:t>
      </w:r>
      <w:r w:rsidRPr="004708F8">
        <w:rPr>
          <w:rFonts w:ascii="Times New Roman" w:hAnsi="Times New Roman" w:cs="Times New Roman"/>
          <w:sz w:val="24"/>
          <w:szCs w:val="24"/>
        </w:rPr>
        <w:t xml:space="preserve">BMC </w:t>
      </w:r>
      <w:r w:rsidRPr="004708F8" w:rsidR="00F50948">
        <w:rPr>
          <w:rFonts w:ascii="Times New Roman" w:hAnsi="Times New Roman" w:cs="Times New Roman"/>
          <w:sz w:val="24"/>
          <w:szCs w:val="24"/>
        </w:rPr>
        <w:t>M</w:t>
      </w:r>
      <w:r w:rsidRPr="004708F8">
        <w:rPr>
          <w:rFonts w:ascii="Times New Roman" w:hAnsi="Times New Roman" w:cs="Times New Roman"/>
          <w:sz w:val="24"/>
          <w:szCs w:val="24"/>
        </w:rPr>
        <w:t>edicine</w:t>
      </w:r>
      <w:r w:rsidRPr="001321D5">
        <w:rPr>
          <w:rFonts w:ascii="Times New Roman" w:hAnsi="Times New Roman" w:cs="Times New Roman"/>
          <w:sz w:val="24"/>
          <w:szCs w:val="24"/>
        </w:rPr>
        <w:t xml:space="preserve">. </w:t>
      </w:r>
      <w:r w:rsidRPr="00A31149" w:rsidR="00A31149">
        <w:rPr>
          <w:rFonts w:ascii="Times New Roman" w:hAnsi="Times New Roman" w:cs="Times New Roman"/>
          <w:sz w:val="24"/>
          <w:szCs w:val="24"/>
        </w:rPr>
        <w:t>2021</w:t>
      </w:r>
      <w:r w:rsidRPr="001321D5" w:rsidR="00CE3DE8">
        <w:rPr>
          <w:rFonts w:ascii="Times New Roman" w:hAnsi="Times New Roman" w:cs="Times New Roman"/>
          <w:sz w:val="24"/>
          <w:szCs w:val="24"/>
        </w:rPr>
        <w:t>;</w:t>
      </w:r>
      <w:r w:rsidR="00A31149">
        <w:rPr>
          <w:rFonts w:ascii="Times New Roman" w:hAnsi="Times New Roman" w:cs="Times New Roman"/>
          <w:sz w:val="24"/>
          <w:szCs w:val="24"/>
        </w:rPr>
        <w:t>19</w:t>
      </w:r>
      <w:r w:rsidRPr="001321D5">
        <w:rPr>
          <w:rFonts w:ascii="Times New Roman" w:hAnsi="Times New Roman" w:cs="Times New Roman"/>
          <w:sz w:val="24"/>
          <w:szCs w:val="24"/>
        </w:rPr>
        <w:t xml:space="preserve">:15. </w:t>
      </w:r>
      <w:r w:rsidR="00B21C44">
        <w:rPr>
          <w:rFonts w:ascii="Times New Roman" w:hAnsi="Times New Roman" w:cs="Times New Roman"/>
          <w:sz w:val="24"/>
          <w:szCs w:val="24"/>
        </w:rPr>
        <w:t>https://doi.org/</w:t>
      </w:r>
      <w:r w:rsidRPr="001321D5">
        <w:rPr>
          <w:rFonts w:ascii="Times New Roman" w:hAnsi="Times New Roman" w:cs="Times New Roman"/>
          <w:sz w:val="24"/>
          <w:szCs w:val="24"/>
        </w:rPr>
        <w:t>10.1186/s12916-020-01874-6.</w:t>
      </w:r>
    </w:p>
    <w:p w:rsidR="0000770C" w:rsidP="002035FF" w14:paraId="3828A5E8" w14:textId="765CC9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21D5">
        <w:rPr>
          <w:rFonts w:ascii="Times New Roman" w:hAnsi="Times New Roman" w:cs="Times New Roman"/>
          <w:sz w:val="24"/>
          <w:szCs w:val="24"/>
        </w:rPr>
        <w:t>4</w:t>
      </w:r>
      <w:r w:rsidR="003844BA">
        <w:rPr>
          <w:rFonts w:ascii="Times New Roman" w:hAnsi="Times New Roman" w:cs="Times New Roman"/>
          <w:sz w:val="24"/>
          <w:szCs w:val="24"/>
        </w:rPr>
        <w:t>.</w:t>
      </w:r>
      <w:r w:rsidRPr="001321D5">
        <w:rPr>
          <w:rFonts w:ascii="Times New Roman" w:hAnsi="Times New Roman" w:cs="Times New Roman"/>
          <w:sz w:val="24"/>
          <w:szCs w:val="24"/>
        </w:rPr>
        <w:tab/>
      </w:r>
      <w:r w:rsidRPr="00B21C44" w:rsidR="00B21C44">
        <w:rPr>
          <w:rFonts w:ascii="Times New Roman" w:hAnsi="Times New Roman" w:cs="Times New Roman"/>
          <w:sz w:val="24"/>
          <w:szCs w:val="24"/>
        </w:rPr>
        <w:t xml:space="preserve">Takura T, Yokoi H, Tanaka N, </w:t>
      </w:r>
      <w:r w:rsidRPr="00474A68" w:rsidR="00474A68">
        <w:rPr>
          <w:rFonts w:ascii="Times New Roman" w:hAnsi="Times New Roman" w:cs="Times New Roman"/>
          <w:sz w:val="24"/>
          <w:szCs w:val="24"/>
        </w:rPr>
        <w:t>Matsumoto N, Yoshida E, Nakata T</w:t>
      </w:r>
      <w:r w:rsidR="00474A68">
        <w:rPr>
          <w:rFonts w:ascii="Times New Roman" w:hAnsi="Times New Roman" w:cs="Times New Roman"/>
          <w:sz w:val="24"/>
          <w:szCs w:val="24"/>
        </w:rPr>
        <w:t xml:space="preserve">, </w:t>
      </w:r>
      <w:r w:rsidR="00B21C44">
        <w:rPr>
          <w:rFonts w:ascii="Times New Roman" w:hAnsi="Times New Roman" w:cs="Times New Roman"/>
          <w:sz w:val="24"/>
          <w:szCs w:val="24"/>
        </w:rPr>
        <w:t xml:space="preserve">et al. </w:t>
      </w:r>
      <w:r w:rsidRPr="00B21C44" w:rsidR="00B21C44">
        <w:rPr>
          <w:rFonts w:ascii="Times New Roman" w:hAnsi="Times New Roman" w:cs="Times New Roman"/>
          <w:sz w:val="24"/>
          <w:szCs w:val="24"/>
        </w:rPr>
        <w:t xml:space="preserve">Health economics-based verification of functional myocardial ischemia evaluation of stable coronary </w:t>
      </w:r>
      <w:r w:rsidRPr="00B21C44" w:rsidR="00B21C44">
        <w:rPr>
          <w:rFonts w:ascii="Times New Roman" w:hAnsi="Times New Roman" w:cs="Times New Roman"/>
          <w:sz w:val="24"/>
          <w:szCs w:val="24"/>
        </w:rPr>
        <w:t xml:space="preserve">artery disease in Japan: A long-term longitudinal study using propensity score matching. </w:t>
      </w:r>
      <w:r w:rsidRPr="004708F8" w:rsidR="00B21C44">
        <w:rPr>
          <w:rFonts w:ascii="Times New Roman" w:hAnsi="Times New Roman" w:cs="Times New Roman"/>
          <w:sz w:val="24"/>
          <w:szCs w:val="24"/>
        </w:rPr>
        <w:t>J Nucl Cardiol</w:t>
      </w:r>
      <w:r w:rsidRPr="00B21C44" w:rsidR="00B21C44">
        <w:rPr>
          <w:rFonts w:ascii="Times New Roman" w:hAnsi="Times New Roman" w:cs="Times New Roman"/>
          <w:sz w:val="24"/>
          <w:szCs w:val="24"/>
        </w:rPr>
        <w:t>. 2022;29:1356</w:t>
      </w:r>
      <w:r w:rsidR="00B21C44">
        <w:rPr>
          <w:rFonts w:ascii="Times New Roman" w:hAnsi="Times New Roman" w:cs="Times New Roman"/>
          <w:sz w:val="24"/>
          <w:szCs w:val="24"/>
        </w:rPr>
        <w:t>–</w:t>
      </w:r>
      <w:r w:rsidRPr="00B21C44" w:rsidR="00B21C44">
        <w:rPr>
          <w:rFonts w:ascii="Times New Roman" w:hAnsi="Times New Roman" w:cs="Times New Roman"/>
          <w:sz w:val="24"/>
          <w:szCs w:val="24"/>
        </w:rPr>
        <w:t xml:space="preserve">69. </w:t>
      </w:r>
      <w:r w:rsidR="00B21C44">
        <w:rPr>
          <w:rFonts w:ascii="Times New Roman" w:hAnsi="Times New Roman" w:cs="Times New Roman"/>
          <w:sz w:val="24"/>
          <w:szCs w:val="24"/>
        </w:rPr>
        <w:t>https://doi.org/</w:t>
      </w:r>
      <w:r w:rsidRPr="00B21C44" w:rsidR="00B21C44">
        <w:rPr>
          <w:rFonts w:ascii="Times New Roman" w:hAnsi="Times New Roman" w:cs="Times New Roman"/>
          <w:sz w:val="24"/>
          <w:szCs w:val="24"/>
        </w:rPr>
        <w:t>10.1007/s12350-020-02502-9.</w:t>
      </w:r>
    </w:p>
    <w:p w:rsidR="002D4412" w:rsidRPr="002D4412" w:rsidP="002035FF" w14:paraId="372E48DB" w14:textId="65328A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     </w:t>
      </w:r>
      <w:r w:rsidRPr="002D4412">
        <w:rPr>
          <w:rFonts w:ascii="Times New Roman" w:hAnsi="Times New Roman" w:cs="Times New Roman"/>
          <w:sz w:val="24"/>
          <w:szCs w:val="24"/>
        </w:rPr>
        <w:t>Shiina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2D4412">
        <w:rPr>
          <w:rFonts w:ascii="Times New Roman" w:hAnsi="Times New Roman" w:cs="Times New Roman"/>
          <w:sz w:val="24"/>
          <w:szCs w:val="24"/>
        </w:rPr>
        <w:t>, Goto-Hirano</w:t>
      </w:r>
      <w:r>
        <w:rPr>
          <w:rFonts w:ascii="Times New Roman" w:hAnsi="Times New Roman" w:cs="Times New Roman"/>
          <w:sz w:val="24"/>
          <w:szCs w:val="24"/>
        </w:rPr>
        <w:t xml:space="preserve"> K</w:t>
      </w:r>
      <w:r w:rsidRPr="002D4412">
        <w:rPr>
          <w:rFonts w:ascii="Times New Roman" w:hAnsi="Times New Roman" w:cs="Times New Roman"/>
          <w:sz w:val="24"/>
          <w:szCs w:val="24"/>
        </w:rPr>
        <w:t>, Takura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2D4412">
        <w:rPr>
          <w:rFonts w:ascii="Times New Roman" w:hAnsi="Times New Roman" w:cs="Times New Roman"/>
          <w:sz w:val="24"/>
          <w:szCs w:val="24"/>
        </w:rPr>
        <w:t>, Daida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2D4412">
        <w:rPr>
          <w:rFonts w:ascii="Times New Roman" w:hAnsi="Times New Roman" w:cs="Times New Roman"/>
          <w:sz w:val="24"/>
          <w:szCs w:val="24"/>
        </w:rPr>
        <w:t xml:space="preserve">. Cost-effectiveness of follow-up invasive coronary angiography after percutaneous coronary stenting: a real-world observational cohort study in Japan. BMJ Open. </w:t>
      </w:r>
      <w:r>
        <w:rPr>
          <w:rFonts w:ascii="Times New Roman" w:hAnsi="Times New Roman" w:cs="Times New Roman"/>
          <w:sz w:val="24"/>
          <w:szCs w:val="24"/>
        </w:rPr>
        <w:t>2022;</w:t>
      </w:r>
      <w:r w:rsidRPr="002D4412">
        <w:rPr>
          <w:rFonts w:ascii="Times New Roman" w:hAnsi="Times New Roman" w:cs="Times New Roman"/>
          <w:sz w:val="24"/>
          <w:szCs w:val="24"/>
        </w:rPr>
        <w:t>12:e061617.</w:t>
      </w:r>
      <w:r>
        <w:rPr>
          <w:rFonts w:ascii="Times New Roman" w:hAnsi="Times New Roman" w:cs="Times New Roman"/>
          <w:sz w:val="24"/>
          <w:szCs w:val="24"/>
        </w:rPr>
        <w:t xml:space="preserve"> https://</w:t>
      </w:r>
      <w:r w:rsidRPr="002D4412">
        <w:rPr>
          <w:rFonts w:ascii="Times New Roman" w:hAnsi="Times New Roman" w:cs="Times New Roman"/>
          <w:sz w:val="24"/>
          <w:szCs w:val="24"/>
        </w:rPr>
        <w:t>doi: 10.1136/bmjopen-2022-061617.</w:t>
      </w:r>
    </w:p>
    <w:p w:rsidR="0000770C" w:rsidRPr="00A24029" w:rsidP="002035FF" w14:paraId="6991954C" w14:textId="5118AD63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24029">
        <w:rPr>
          <w:rFonts w:ascii="Times New Roman" w:hAnsi="Times New Roman" w:cs="Times New Roman"/>
          <w:sz w:val="24"/>
          <w:szCs w:val="24"/>
          <w:u w:val="single"/>
        </w:rPr>
        <w:t>　　　　　　　　　　　　　　　　　　　　　　　　　　　　　　　　　　　　　</w:t>
      </w:r>
    </w:p>
    <w:sectPr w:rsidSect="00970318">
      <w:footerReference w:type="default" r:id="rId4"/>
      <w:pgSz w:w="11906" w:h="16838"/>
      <w:pgMar w:top="1440" w:right="1440" w:bottom="1440" w:left="1440" w:header="851" w:footer="992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20460140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4"/>
      </w:rPr>
    </w:sdtEndPr>
    <w:sdtContent>
      <w:p w:rsidR="00787F9D" w:rsidRPr="00970318" w14:paraId="424A5966" w14:textId="058E51D0">
        <w:pPr>
          <w:pStyle w:val="Footer"/>
          <w:jc w:val="center"/>
          <w:rPr>
            <w:rFonts w:ascii="Times New Roman" w:hAnsi="Times New Roman" w:cs="Times New Roman"/>
            <w:sz w:val="22"/>
            <w:szCs w:val="24"/>
          </w:rPr>
        </w:pPr>
        <w:r w:rsidRPr="00970318">
          <w:rPr>
            <w:rFonts w:ascii="Times New Roman" w:hAnsi="Times New Roman" w:cs="Times New Roman"/>
            <w:sz w:val="22"/>
            <w:szCs w:val="24"/>
          </w:rPr>
          <w:fldChar w:fldCharType="begin"/>
        </w:r>
        <w:r w:rsidRPr="00970318">
          <w:rPr>
            <w:rFonts w:ascii="Times New Roman" w:hAnsi="Times New Roman" w:cs="Times New Roman"/>
            <w:sz w:val="22"/>
            <w:szCs w:val="24"/>
          </w:rPr>
          <w:instrText>PAGE   \* MERGEFORMAT</w:instrText>
        </w:r>
        <w:r w:rsidRPr="00970318">
          <w:rPr>
            <w:rFonts w:ascii="Times New Roman" w:hAnsi="Times New Roman" w:cs="Times New Roman"/>
            <w:sz w:val="22"/>
            <w:szCs w:val="24"/>
          </w:rPr>
          <w:fldChar w:fldCharType="separate"/>
        </w:r>
        <w:r w:rsidRPr="006B152E" w:rsidR="006B152E">
          <w:rPr>
            <w:rFonts w:ascii="Times New Roman" w:hAnsi="Times New Roman" w:cs="Times New Roman"/>
            <w:noProof/>
            <w:sz w:val="22"/>
            <w:szCs w:val="24"/>
            <w:lang w:val="ja-JP"/>
          </w:rPr>
          <w:t>4</w:t>
        </w:r>
        <w:r w:rsidRPr="00970318">
          <w:rPr>
            <w:rFonts w:ascii="Times New Roman" w:hAnsi="Times New Roman" w:cs="Times New Roman"/>
            <w:sz w:val="22"/>
            <w:szCs w:val="24"/>
          </w:rPr>
          <w:fldChar w:fldCharType="end"/>
        </w:r>
      </w:p>
    </w:sdtContent>
  </w:sdt>
  <w:p w:rsidR="00787F9D" w14:paraId="2FC04CCF" w14:textId="7777777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>
    <w:nsid w:val="018336AE"/>
    <w:multiLevelType w:val="multilevel"/>
    <w:tmpl w:val="BFB29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59011CA"/>
    <w:multiLevelType w:val="hybridMultilevel"/>
    <w:tmpl w:val="6B6CA50A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601C33"/>
    <w:multiLevelType w:val="multilevel"/>
    <w:tmpl w:val="F384A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B9C0D32"/>
    <w:multiLevelType w:val="multilevel"/>
    <w:tmpl w:val="DFB83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0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0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0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0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0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0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0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0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9AC18E7"/>
    <w:multiLevelType w:val="hybridMultilevel"/>
    <w:tmpl w:val="19CE374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915952"/>
    <w:multiLevelType w:val="hybridMultilevel"/>
    <w:tmpl w:val="CB16B53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745A35"/>
    <w:multiLevelType w:val="hybridMultilevel"/>
    <w:tmpl w:val="E5C4384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0974B80"/>
    <w:multiLevelType w:val="hybridMultilevel"/>
    <w:tmpl w:val="BE7A0436"/>
    <w:lvl w:ilvl="0">
      <w:start w:val="3"/>
      <w:numFmt w:val="bullet"/>
      <w:lvlText w:val="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694165C"/>
    <w:multiLevelType w:val="multilevel"/>
    <w:tmpl w:val="05305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0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0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0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0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0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0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0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0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44313F4C"/>
    <w:multiLevelType w:val="hybridMultilevel"/>
    <w:tmpl w:val="F5161038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5A1CAF"/>
    <w:multiLevelType w:val="hybridMultilevel"/>
    <w:tmpl w:val="161211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F67928"/>
    <w:multiLevelType w:val="multilevel"/>
    <w:tmpl w:val="9DBCD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48B33380"/>
    <w:multiLevelType w:val="hybridMultilevel"/>
    <w:tmpl w:val="DD9E7F50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507CB4"/>
    <w:multiLevelType w:val="multilevel"/>
    <w:tmpl w:val="B1FE15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718494F"/>
    <w:multiLevelType w:val="hybridMultilevel"/>
    <w:tmpl w:val="CA746A5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aiueoFullWidth"/>
      <w:lvlText w:val="(%2)"/>
      <w:lvlJc w:val="left"/>
      <w:pPr>
        <w:ind w:left="840" w:hanging="420"/>
      </w:pPr>
    </w:lvl>
    <w:lvl w:ilvl="2" w:tentative="1">
      <w:start w:val="1"/>
      <w:numFmt w:val="decimalEnclosedCircle"/>
      <w:lvlText w:val="%3"/>
      <w:lvlJc w:val="lef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aiueoFullWidth"/>
      <w:lvlText w:val="(%5)"/>
      <w:lvlJc w:val="left"/>
      <w:pPr>
        <w:ind w:left="2100" w:hanging="420"/>
      </w:pPr>
    </w:lvl>
    <w:lvl w:ilvl="5" w:tentative="1">
      <w:start w:val="1"/>
      <w:numFmt w:val="decimalEnclosedCircle"/>
      <w:lvlText w:val="%6"/>
      <w:lvlJc w:val="lef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aiueoFullWidth"/>
      <w:lvlText w:val="(%8)"/>
      <w:lvlJc w:val="left"/>
      <w:pPr>
        <w:ind w:left="3360" w:hanging="420"/>
      </w:pPr>
    </w:lvl>
    <w:lvl w:ilvl="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67532DCD"/>
    <w:multiLevelType w:val="multilevel"/>
    <w:tmpl w:val="A1363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690B116E"/>
    <w:multiLevelType w:val="hybridMultilevel"/>
    <w:tmpl w:val="816ED758"/>
    <w:lvl w:ilvl="0">
      <w:start w:val="0"/>
      <w:numFmt w:val="bullet"/>
      <w:lvlText w:val="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6A201AF9"/>
    <w:multiLevelType w:val="hybridMultilevel"/>
    <w:tmpl w:val="5D224036"/>
    <w:lvl w:ilvl="0">
      <w:start w:val="0"/>
      <w:numFmt w:val="bullet"/>
      <w:lvlText w:val=""/>
      <w:lvlJc w:val="left"/>
      <w:pPr>
        <w:ind w:left="750" w:hanging="390"/>
      </w:pPr>
      <w:rPr>
        <w:rFonts w:ascii="Times New Roman" w:hAnsi="Times New Roman" w:eastAsiaTheme="minorEastAsia" w:cs="Times New Roman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D51834"/>
    <w:multiLevelType w:val="hybridMultilevel"/>
    <w:tmpl w:val="75A82848"/>
    <w:lvl w:ilvl="0">
      <w:start w:val="0"/>
      <w:numFmt w:val="bullet"/>
      <w:lvlText w:val="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4792528">
    <w:abstractNumId w:val="16"/>
  </w:num>
  <w:num w:numId="2" w16cid:durableId="873809225">
    <w:abstractNumId w:val="18"/>
  </w:num>
  <w:num w:numId="3" w16cid:durableId="2075464597">
    <w:abstractNumId w:val="7"/>
  </w:num>
  <w:num w:numId="4" w16cid:durableId="2019232930">
    <w:abstractNumId w:val="1"/>
  </w:num>
  <w:num w:numId="5" w16cid:durableId="238246607">
    <w:abstractNumId w:val="3"/>
  </w:num>
  <w:num w:numId="6" w16cid:durableId="1241989694">
    <w:abstractNumId w:val="8"/>
  </w:num>
  <w:num w:numId="7" w16cid:durableId="702242438">
    <w:abstractNumId w:val="9"/>
  </w:num>
  <w:num w:numId="8" w16cid:durableId="375937834">
    <w:abstractNumId w:val="12"/>
  </w:num>
  <w:num w:numId="9" w16cid:durableId="1790969284">
    <w:abstractNumId w:val="10"/>
  </w:num>
  <w:num w:numId="10" w16cid:durableId="840580014">
    <w:abstractNumId w:val="4"/>
  </w:num>
  <w:num w:numId="11" w16cid:durableId="1043674521">
    <w:abstractNumId w:val="14"/>
  </w:num>
  <w:num w:numId="12" w16cid:durableId="304435619">
    <w:abstractNumId w:val="0"/>
  </w:num>
  <w:num w:numId="13" w16cid:durableId="678584477">
    <w:abstractNumId w:val="5"/>
  </w:num>
  <w:num w:numId="14" w16cid:durableId="254557332">
    <w:abstractNumId w:val="17"/>
  </w:num>
  <w:num w:numId="15" w16cid:durableId="1032804429">
    <w:abstractNumId w:val="6"/>
  </w:num>
  <w:num w:numId="16" w16cid:durableId="1068957831">
    <w:abstractNumId w:val="13"/>
  </w:num>
  <w:num w:numId="17" w16cid:durableId="1656058939">
    <w:abstractNumId w:val="2"/>
  </w:num>
  <w:num w:numId="18" w16cid:durableId="2126654828">
    <w:abstractNumId w:val="11"/>
  </w:num>
  <w:num w:numId="19" w16cid:durableId="11928421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15E"/>
    <w:rsid w:val="00002267"/>
    <w:rsid w:val="00004EB7"/>
    <w:rsid w:val="000055D8"/>
    <w:rsid w:val="00005A1C"/>
    <w:rsid w:val="0000770C"/>
    <w:rsid w:val="0001015E"/>
    <w:rsid w:val="00010CB6"/>
    <w:rsid w:val="00013342"/>
    <w:rsid w:val="000175D9"/>
    <w:rsid w:val="00020AC2"/>
    <w:rsid w:val="00025CC7"/>
    <w:rsid w:val="000325F1"/>
    <w:rsid w:val="00035BA9"/>
    <w:rsid w:val="00036F66"/>
    <w:rsid w:val="00037317"/>
    <w:rsid w:val="0004526A"/>
    <w:rsid w:val="0004575A"/>
    <w:rsid w:val="00046AF3"/>
    <w:rsid w:val="00055C71"/>
    <w:rsid w:val="000625B4"/>
    <w:rsid w:val="000632D8"/>
    <w:rsid w:val="0006376E"/>
    <w:rsid w:val="00063E53"/>
    <w:rsid w:val="000651BC"/>
    <w:rsid w:val="000655BF"/>
    <w:rsid w:val="000676C6"/>
    <w:rsid w:val="00072D99"/>
    <w:rsid w:val="00074775"/>
    <w:rsid w:val="00074CF9"/>
    <w:rsid w:val="00076B46"/>
    <w:rsid w:val="00077AFB"/>
    <w:rsid w:val="00080172"/>
    <w:rsid w:val="0008021A"/>
    <w:rsid w:val="000805CF"/>
    <w:rsid w:val="000809A7"/>
    <w:rsid w:val="00080B5D"/>
    <w:rsid w:val="00080B8A"/>
    <w:rsid w:val="0008293D"/>
    <w:rsid w:val="00083574"/>
    <w:rsid w:val="00087899"/>
    <w:rsid w:val="00092881"/>
    <w:rsid w:val="00092AA6"/>
    <w:rsid w:val="0009591B"/>
    <w:rsid w:val="0009611C"/>
    <w:rsid w:val="000A3217"/>
    <w:rsid w:val="000A5DFA"/>
    <w:rsid w:val="000B084F"/>
    <w:rsid w:val="000B138B"/>
    <w:rsid w:val="000B20A2"/>
    <w:rsid w:val="000B526D"/>
    <w:rsid w:val="000B78BD"/>
    <w:rsid w:val="000C3DEA"/>
    <w:rsid w:val="000C4E95"/>
    <w:rsid w:val="000D00C3"/>
    <w:rsid w:val="000D5C3F"/>
    <w:rsid w:val="000D5FBD"/>
    <w:rsid w:val="000D5FE8"/>
    <w:rsid w:val="000D76D0"/>
    <w:rsid w:val="000E4EF8"/>
    <w:rsid w:val="000E52EC"/>
    <w:rsid w:val="000F02E7"/>
    <w:rsid w:val="000F0FED"/>
    <w:rsid w:val="000F1267"/>
    <w:rsid w:val="000F1935"/>
    <w:rsid w:val="000F7348"/>
    <w:rsid w:val="00103E3B"/>
    <w:rsid w:val="0010772B"/>
    <w:rsid w:val="001079CF"/>
    <w:rsid w:val="0011203E"/>
    <w:rsid w:val="00114DC3"/>
    <w:rsid w:val="00117F05"/>
    <w:rsid w:val="00122695"/>
    <w:rsid w:val="00123BF2"/>
    <w:rsid w:val="00123E5D"/>
    <w:rsid w:val="0012524B"/>
    <w:rsid w:val="001277DC"/>
    <w:rsid w:val="00130478"/>
    <w:rsid w:val="00130DA8"/>
    <w:rsid w:val="001321D5"/>
    <w:rsid w:val="001357EF"/>
    <w:rsid w:val="00135E01"/>
    <w:rsid w:val="00135EEB"/>
    <w:rsid w:val="00136DD0"/>
    <w:rsid w:val="00136FE7"/>
    <w:rsid w:val="001378C4"/>
    <w:rsid w:val="00142AA7"/>
    <w:rsid w:val="001430F4"/>
    <w:rsid w:val="00144B45"/>
    <w:rsid w:val="00144E34"/>
    <w:rsid w:val="00150497"/>
    <w:rsid w:val="00150709"/>
    <w:rsid w:val="00152CA2"/>
    <w:rsid w:val="001536B0"/>
    <w:rsid w:val="001543C1"/>
    <w:rsid w:val="00155F53"/>
    <w:rsid w:val="00161621"/>
    <w:rsid w:val="00165C6B"/>
    <w:rsid w:val="00175AE5"/>
    <w:rsid w:val="00184A8F"/>
    <w:rsid w:val="00186A9B"/>
    <w:rsid w:val="001879DE"/>
    <w:rsid w:val="001921EC"/>
    <w:rsid w:val="00192C1A"/>
    <w:rsid w:val="00196B98"/>
    <w:rsid w:val="001A1B0E"/>
    <w:rsid w:val="001A1B7D"/>
    <w:rsid w:val="001A1F6F"/>
    <w:rsid w:val="001A5B86"/>
    <w:rsid w:val="001A64C8"/>
    <w:rsid w:val="001A786F"/>
    <w:rsid w:val="001A7BB7"/>
    <w:rsid w:val="001B3043"/>
    <w:rsid w:val="001B6EAC"/>
    <w:rsid w:val="001B7848"/>
    <w:rsid w:val="001C0FA7"/>
    <w:rsid w:val="001C4E6F"/>
    <w:rsid w:val="001C53C6"/>
    <w:rsid w:val="001C63BF"/>
    <w:rsid w:val="001D230A"/>
    <w:rsid w:val="001D27B1"/>
    <w:rsid w:val="001D3805"/>
    <w:rsid w:val="001D4446"/>
    <w:rsid w:val="001D619B"/>
    <w:rsid w:val="001D788C"/>
    <w:rsid w:val="001E373F"/>
    <w:rsid w:val="001E426F"/>
    <w:rsid w:val="001E439D"/>
    <w:rsid w:val="001E7D3D"/>
    <w:rsid w:val="001E7EAE"/>
    <w:rsid w:val="001F2955"/>
    <w:rsid w:val="001F3932"/>
    <w:rsid w:val="001F60C3"/>
    <w:rsid w:val="001F797D"/>
    <w:rsid w:val="00203523"/>
    <w:rsid w:val="002035FF"/>
    <w:rsid w:val="00203E03"/>
    <w:rsid w:val="002052FC"/>
    <w:rsid w:val="00205F07"/>
    <w:rsid w:val="002064F1"/>
    <w:rsid w:val="002071C2"/>
    <w:rsid w:val="0021562B"/>
    <w:rsid w:val="002213A7"/>
    <w:rsid w:val="00223C80"/>
    <w:rsid w:val="00223E57"/>
    <w:rsid w:val="00226211"/>
    <w:rsid w:val="002270DE"/>
    <w:rsid w:val="00227847"/>
    <w:rsid w:val="00234931"/>
    <w:rsid w:val="002352EF"/>
    <w:rsid w:val="00236535"/>
    <w:rsid w:val="00237208"/>
    <w:rsid w:val="002400F5"/>
    <w:rsid w:val="002411E0"/>
    <w:rsid w:val="002422E0"/>
    <w:rsid w:val="00244975"/>
    <w:rsid w:val="0024578E"/>
    <w:rsid w:val="002505A5"/>
    <w:rsid w:val="00250FCB"/>
    <w:rsid w:val="002514AF"/>
    <w:rsid w:val="00251B63"/>
    <w:rsid w:val="002559F5"/>
    <w:rsid w:val="0026349C"/>
    <w:rsid w:val="002679D1"/>
    <w:rsid w:val="00277CE7"/>
    <w:rsid w:val="00281313"/>
    <w:rsid w:val="00282D16"/>
    <w:rsid w:val="00283066"/>
    <w:rsid w:val="002924A6"/>
    <w:rsid w:val="00295C97"/>
    <w:rsid w:val="00297170"/>
    <w:rsid w:val="002A27AC"/>
    <w:rsid w:val="002A67AD"/>
    <w:rsid w:val="002A68BF"/>
    <w:rsid w:val="002A7839"/>
    <w:rsid w:val="002B70CA"/>
    <w:rsid w:val="002B7B38"/>
    <w:rsid w:val="002C2DDA"/>
    <w:rsid w:val="002C2E9C"/>
    <w:rsid w:val="002C3B24"/>
    <w:rsid w:val="002C42D5"/>
    <w:rsid w:val="002C4D13"/>
    <w:rsid w:val="002C67DF"/>
    <w:rsid w:val="002C6D7C"/>
    <w:rsid w:val="002C746C"/>
    <w:rsid w:val="002D33C3"/>
    <w:rsid w:val="002D43D4"/>
    <w:rsid w:val="002D4412"/>
    <w:rsid w:val="002D668F"/>
    <w:rsid w:val="002D6B89"/>
    <w:rsid w:val="002E1345"/>
    <w:rsid w:val="002E4A05"/>
    <w:rsid w:val="002E524A"/>
    <w:rsid w:val="002E7C83"/>
    <w:rsid w:val="002F1516"/>
    <w:rsid w:val="002F4649"/>
    <w:rsid w:val="0030051A"/>
    <w:rsid w:val="00300BF3"/>
    <w:rsid w:val="00303DD0"/>
    <w:rsid w:val="00305F7E"/>
    <w:rsid w:val="003062E8"/>
    <w:rsid w:val="00307071"/>
    <w:rsid w:val="0030793E"/>
    <w:rsid w:val="00310D8A"/>
    <w:rsid w:val="00311879"/>
    <w:rsid w:val="00314611"/>
    <w:rsid w:val="00314F82"/>
    <w:rsid w:val="00322753"/>
    <w:rsid w:val="00324798"/>
    <w:rsid w:val="003248C0"/>
    <w:rsid w:val="003273DC"/>
    <w:rsid w:val="00327DB2"/>
    <w:rsid w:val="003300D5"/>
    <w:rsid w:val="00332FEE"/>
    <w:rsid w:val="003348B9"/>
    <w:rsid w:val="00342A9F"/>
    <w:rsid w:val="00347194"/>
    <w:rsid w:val="00350C18"/>
    <w:rsid w:val="00353D9A"/>
    <w:rsid w:val="0035492A"/>
    <w:rsid w:val="00355179"/>
    <w:rsid w:val="00356419"/>
    <w:rsid w:val="00360B84"/>
    <w:rsid w:val="003641E2"/>
    <w:rsid w:val="0036592A"/>
    <w:rsid w:val="00366EB4"/>
    <w:rsid w:val="00367EE6"/>
    <w:rsid w:val="00370F6E"/>
    <w:rsid w:val="00372C91"/>
    <w:rsid w:val="0037439D"/>
    <w:rsid w:val="00380195"/>
    <w:rsid w:val="00381F12"/>
    <w:rsid w:val="003823DB"/>
    <w:rsid w:val="00382574"/>
    <w:rsid w:val="00382DBD"/>
    <w:rsid w:val="00383B69"/>
    <w:rsid w:val="003844BA"/>
    <w:rsid w:val="00391C7A"/>
    <w:rsid w:val="0039525E"/>
    <w:rsid w:val="003A2792"/>
    <w:rsid w:val="003A3AC6"/>
    <w:rsid w:val="003A51E9"/>
    <w:rsid w:val="003A5DBF"/>
    <w:rsid w:val="003A6C54"/>
    <w:rsid w:val="003A7C4F"/>
    <w:rsid w:val="003B05AE"/>
    <w:rsid w:val="003B268E"/>
    <w:rsid w:val="003B284B"/>
    <w:rsid w:val="003B2D1F"/>
    <w:rsid w:val="003B55EC"/>
    <w:rsid w:val="003C1055"/>
    <w:rsid w:val="003C12E6"/>
    <w:rsid w:val="003C16EA"/>
    <w:rsid w:val="003C4B48"/>
    <w:rsid w:val="003C79B9"/>
    <w:rsid w:val="003D303B"/>
    <w:rsid w:val="003D6AA0"/>
    <w:rsid w:val="003E0D0A"/>
    <w:rsid w:val="003E2097"/>
    <w:rsid w:val="003E385F"/>
    <w:rsid w:val="003E3B0B"/>
    <w:rsid w:val="003E49D8"/>
    <w:rsid w:val="003E7B4C"/>
    <w:rsid w:val="003F047F"/>
    <w:rsid w:val="003F4065"/>
    <w:rsid w:val="003F723F"/>
    <w:rsid w:val="003F72AA"/>
    <w:rsid w:val="004005FF"/>
    <w:rsid w:val="00401205"/>
    <w:rsid w:val="004018FF"/>
    <w:rsid w:val="00402906"/>
    <w:rsid w:val="00405E8E"/>
    <w:rsid w:val="00406426"/>
    <w:rsid w:val="004119D5"/>
    <w:rsid w:val="00414291"/>
    <w:rsid w:val="0041564C"/>
    <w:rsid w:val="00416B51"/>
    <w:rsid w:val="0041791C"/>
    <w:rsid w:val="00425907"/>
    <w:rsid w:val="00426092"/>
    <w:rsid w:val="00427108"/>
    <w:rsid w:val="00431D54"/>
    <w:rsid w:val="0043247A"/>
    <w:rsid w:val="0043306E"/>
    <w:rsid w:val="00433396"/>
    <w:rsid w:val="00433C2E"/>
    <w:rsid w:val="00434FBF"/>
    <w:rsid w:val="00435EDF"/>
    <w:rsid w:val="00437164"/>
    <w:rsid w:val="00437702"/>
    <w:rsid w:val="004379E8"/>
    <w:rsid w:val="0044428D"/>
    <w:rsid w:val="004513A2"/>
    <w:rsid w:val="0045442C"/>
    <w:rsid w:val="0045607B"/>
    <w:rsid w:val="004605E1"/>
    <w:rsid w:val="00463CDB"/>
    <w:rsid w:val="00464125"/>
    <w:rsid w:val="00466A71"/>
    <w:rsid w:val="004708F8"/>
    <w:rsid w:val="00473451"/>
    <w:rsid w:val="00474A68"/>
    <w:rsid w:val="00475CFE"/>
    <w:rsid w:val="004778FC"/>
    <w:rsid w:val="00481401"/>
    <w:rsid w:val="004856B3"/>
    <w:rsid w:val="00486D95"/>
    <w:rsid w:val="00487878"/>
    <w:rsid w:val="004913DE"/>
    <w:rsid w:val="0049483B"/>
    <w:rsid w:val="004A0DF4"/>
    <w:rsid w:val="004A16B2"/>
    <w:rsid w:val="004A2F40"/>
    <w:rsid w:val="004A7417"/>
    <w:rsid w:val="004B35D8"/>
    <w:rsid w:val="004B63E0"/>
    <w:rsid w:val="004B660B"/>
    <w:rsid w:val="004C01F4"/>
    <w:rsid w:val="004C3EC7"/>
    <w:rsid w:val="004C641D"/>
    <w:rsid w:val="004D7A77"/>
    <w:rsid w:val="004E2824"/>
    <w:rsid w:val="004E508B"/>
    <w:rsid w:val="004F2455"/>
    <w:rsid w:val="004F30D9"/>
    <w:rsid w:val="00500F19"/>
    <w:rsid w:val="005019AA"/>
    <w:rsid w:val="005029B8"/>
    <w:rsid w:val="00503A21"/>
    <w:rsid w:val="005053C2"/>
    <w:rsid w:val="005059F0"/>
    <w:rsid w:val="00505DE3"/>
    <w:rsid w:val="005061E4"/>
    <w:rsid w:val="005065A9"/>
    <w:rsid w:val="00507038"/>
    <w:rsid w:val="00510E81"/>
    <w:rsid w:val="00521347"/>
    <w:rsid w:val="00521805"/>
    <w:rsid w:val="005259A3"/>
    <w:rsid w:val="0052667F"/>
    <w:rsid w:val="0053295C"/>
    <w:rsid w:val="00533B50"/>
    <w:rsid w:val="005350BC"/>
    <w:rsid w:val="00536411"/>
    <w:rsid w:val="005372C6"/>
    <w:rsid w:val="005421E4"/>
    <w:rsid w:val="005437A6"/>
    <w:rsid w:val="005440B8"/>
    <w:rsid w:val="00544FB9"/>
    <w:rsid w:val="00545770"/>
    <w:rsid w:val="00545B17"/>
    <w:rsid w:val="00546511"/>
    <w:rsid w:val="005472D6"/>
    <w:rsid w:val="0055177A"/>
    <w:rsid w:val="00552AC8"/>
    <w:rsid w:val="00552B48"/>
    <w:rsid w:val="00557713"/>
    <w:rsid w:val="00561286"/>
    <w:rsid w:val="0056163A"/>
    <w:rsid w:val="00565791"/>
    <w:rsid w:val="005658E2"/>
    <w:rsid w:val="005669BD"/>
    <w:rsid w:val="005675CA"/>
    <w:rsid w:val="00570D4A"/>
    <w:rsid w:val="0057307B"/>
    <w:rsid w:val="005740B6"/>
    <w:rsid w:val="00580829"/>
    <w:rsid w:val="00580C83"/>
    <w:rsid w:val="00580F34"/>
    <w:rsid w:val="00581EEA"/>
    <w:rsid w:val="005820F0"/>
    <w:rsid w:val="00582192"/>
    <w:rsid w:val="00583131"/>
    <w:rsid w:val="00583283"/>
    <w:rsid w:val="005844F7"/>
    <w:rsid w:val="00586983"/>
    <w:rsid w:val="00590CD6"/>
    <w:rsid w:val="00596706"/>
    <w:rsid w:val="0059714D"/>
    <w:rsid w:val="00597625"/>
    <w:rsid w:val="005A039D"/>
    <w:rsid w:val="005A4F63"/>
    <w:rsid w:val="005A5A3C"/>
    <w:rsid w:val="005A6CB1"/>
    <w:rsid w:val="005B024F"/>
    <w:rsid w:val="005B174D"/>
    <w:rsid w:val="005B2E47"/>
    <w:rsid w:val="005B3DFB"/>
    <w:rsid w:val="005C7125"/>
    <w:rsid w:val="005C73A4"/>
    <w:rsid w:val="005D0C2A"/>
    <w:rsid w:val="005D0CE8"/>
    <w:rsid w:val="005D225C"/>
    <w:rsid w:val="005D24D9"/>
    <w:rsid w:val="005D5E8B"/>
    <w:rsid w:val="005E2475"/>
    <w:rsid w:val="005E24F9"/>
    <w:rsid w:val="005E57BF"/>
    <w:rsid w:val="005E6F9F"/>
    <w:rsid w:val="005E7842"/>
    <w:rsid w:val="005E7CF5"/>
    <w:rsid w:val="005F170E"/>
    <w:rsid w:val="005F18F6"/>
    <w:rsid w:val="005F4A2F"/>
    <w:rsid w:val="005F6A67"/>
    <w:rsid w:val="005F7373"/>
    <w:rsid w:val="006001FF"/>
    <w:rsid w:val="00604CFA"/>
    <w:rsid w:val="00610E5E"/>
    <w:rsid w:val="00610EB1"/>
    <w:rsid w:val="006150CB"/>
    <w:rsid w:val="00617F76"/>
    <w:rsid w:val="00623275"/>
    <w:rsid w:val="00626660"/>
    <w:rsid w:val="006317B7"/>
    <w:rsid w:val="00632487"/>
    <w:rsid w:val="006363D5"/>
    <w:rsid w:val="00636B76"/>
    <w:rsid w:val="00641873"/>
    <w:rsid w:val="006425DC"/>
    <w:rsid w:val="006440E9"/>
    <w:rsid w:val="006446B9"/>
    <w:rsid w:val="00651B99"/>
    <w:rsid w:val="006528A8"/>
    <w:rsid w:val="00655DC9"/>
    <w:rsid w:val="006603C7"/>
    <w:rsid w:val="0066151A"/>
    <w:rsid w:val="0066734A"/>
    <w:rsid w:val="00675C20"/>
    <w:rsid w:val="00676842"/>
    <w:rsid w:val="00685198"/>
    <w:rsid w:val="00694303"/>
    <w:rsid w:val="00694AF3"/>
    <w:rsid w:val="00696CBC"/>
    <w:rsid w:val="006A2F7D"/>
    <w:rsid w:val="006A670C"/>
    <w:rsid w:val="006A7061"/>
    <w:rsid w:val="006A71A8"/>
    <w:rsid w:val="006A7E0F"/>
    <w:rsid w:val="006B152E"/>
    <w:rsid w:val="006B4588"/>
    <w:rsid w:val="006B4868"/>
    <w:rsid w:val="006B4DC9"/>
    <w:rsid w:val="006B533A"/>
    <w:rsid w:val="006B7B08"/>
    <w:rsid w:val="006C0369"/>
    <w:rsid w:val="006C21ED"/>
    <w:rsid w:val="006C3D9B"/>
    <w:rsid w:val="006C536E"/>
    <w:rsid w:val="006C53B6"/>
    <w:rsid w:val="006C7B2F"/>
    <w:rsid w:val="006D22E9"/>
    <w:rsid w:val="006D4AC1"/>
    <w:rsid w:val="006E332B"/>
    <w:rsid w:val="006E3CB1"/>
    <w:rsid w:val="006E48CE"/>
    <w:rsid w:val="006E5E4D"/>
    <w:rsid w:val="006F30AB"/>
    <w:rsid w:val="006F38B5"/>
    <w:rsid w:val="006F3BF6"/>
    <w:rsid w:val="006F3F98"/>
    <w:rsid w:val="006F667E"/>
    <w:rsid w:val="006F6CB7"/>
    <w:rsid w:val="00702C34"/>
    <w:rsid w:val="00703B20"/>
    <w:rsid w:val="00703BAE"/>
    <w:rsid w:val="00704ABF"/>
    <w:rsid w:val="007054A9"/>
    <w:rsid w:val="007059F2"/>
    <w:rsid w:val="0070604A"/>
    <w:rsid w:val="007149F8"/>
    <w:rsid w:val="007154A5"/>
    <w:rsid w:val="00716D8A"/>
    <w:rsid w:val="007230EA"/>
    <w:rsid w:val="007258EE"/>
    <w:rsid w:val="00726298"/>
    <w:rsid w:val="007267DB"/>
    <w:rsid w:val="00727CE8"/>
    <w:rsid w:val="00735CAC"/>
    <w:rsid w:val="0073647C"/>
    <w:rsid w:val="0073695F"/>
    <w:rsid w:val="00736F98"/>
    <w:rsid w:val="0074354A"/>
    <w:rsid w:val="0074464F"/>
    <w:rsid w:val="007463A7"/>
    <w:rsid w:val="00752B3D"/>
    <w:rsid w:val="007612E1"/>
    <w:rsid w:val="00762475"/>
    <w:rsid w:val="00773ED4"/>
    <w:rsid w:val="00774A9B"/>
    <w:rsid w:val="00774DE9"/>
    <w:rsid w:val="0077699F"/>
    <w:rsid w:val="007770D7"/>
    <w:rsid w:val="00780052"/>
    <w:rsid w:val="00780864"/>
    <w:rsid w:val="00781535"/>
    <w:rsid w:val="00784E7C"/>
    <w:rsid w:val="00786658"/>
    <w:rsid w:val="00787F9D"/>
    <w:rsid w:val="00791E5A"/>
    <w:rsid w:val="00791FD6"/>
    <w:rsid w:val="007924A0"/>
    <w:rsid w:val="00794F16"/>
    <w:rsid w:val="007968C2"/>
    <w:rsid w:val="0079793D"/>
    <w:rsid w:val="007A0F40"/>
    <w:rsid w:val="007A0FC5"/>
    <w:rsid w:val="007A450B"/>
    <w:rsid w:val="007B0B79"/>
    <w:rsid w:val="007B1209"/>
    <w:rsid w:val="007B22F9"/>
    <w:rsid w:val="007B5C30"/>
    <w:rsid w:val="007B6935"/>
    <w:rsid w:val="007B6D5B"/>
    <w:rsid w:val="007C1042"/>
    <w:rsid w:val="007C16BE"/>
    <w:rsid w:val="007C3728"/>
    <w:rsid w:val="007C679E"/>
    <w:rsid w:val="007D099E"/>
    <w:rsid w:val="007D1563"/>
    <w:rsid w:val="007D21E3"/>
    <w:rsid w:val="007D307A"/>
    <w:rsid w:val="007D3928"/>
    <w:rsid w:val="007D5360"/>
    <w:rsid w:val="007D7DF4"/>
    <w:rsid w:val="007E0B64"/>
    <w:rsid w:val="007E13D5"/>
    <w:rsid w:val="007E1F31"/>
    <w:rsid w:val="007E3A6C"/>
    <w:rsid w:val="007E5A4F"/>
    <w:rsid w:val="007E744E"/>
    <w:rsid w:val="007F10C7"/>
    <w:rsid w:val="00802ACB"/>
    <w:rsid w:val="00802C92"/>
    <w:rsid w:val="0080336C"/>
    <w:rsid w:val="00803472"/>
    <w:rsid w:val="0081029A"/>
    <w:rsid w:val="0081087D"/>
    <w:rsid w:val="00810911"/>
    <w:rsid w:val="00810AE3"/>
    <w:rsid w:val="00810FBF"/>
    <w:rsid w:val="00811244"/>
    <w:rsid w:val="008116DF"/>
    <w:rsid w:val="008118F5"/>
    <w:rsid w:val="00811DEE"/>
    <w:rsid w:val="00812625"/>
    <w:rsid w:val="008140B8"/>
    <w:rsid w:val="00815394"/>
    <w:rsid w:val="00815756"/>
    <w:rsid w:val="00815CA7"/>
    <w:rsid w:val="00820BEE"/>
    <w:rsid w:val="00825ED4"/>
    <w:rsid w:val="00826D7F"/>
    <w:rsid w:val="00827446"/>
    <w:rsid w:val="008316CC"/>
    <w:rsid w:val="0083315E"/>
    <w:rsid w:val="008343A7"/>
    <w:rsid w:val="008366EC"/>
    <w:rsid w:val="008401DC"/>
    <w:rsid w:val="008415D1"/>
    <w:rsid w:val="00841D77"/>
    <w:rsid w:val="00842F27"/>
    <w:rsid w:val="0084375B"/>
    <w:rsid w:val="00844149"/>
    <w:rsid w:val="0084541C"/>
    <w:rsid w:val="00846010"/>
    <w:rsid w:val="00846CAB"/>
    <w:rsid w:val="00851A84"/>
    <w:rsid w:val="008524BC"/>
    <w:rsid w:val="00853697"/>
    <w:rsid w:val="00855A9E"/>
    <w:rsid w:val="008560AC"/>
    <w:rsid w:val="008629C9"/>
    <w:rsid w:val="008639C3"/>
    <w:rsid w:val="00864933"/>
    <w:rsid w:val="0086657B"/>
    <w:rsid w:val="00872063"/>
    <w:rsid w:val="008736AB"/>
    <w:rsid w:val="008767AB"/>
    <w:rsid w:val="0088032E"/>
    <w:rsid w:val="008804F4"/>
    <w:rsid w:val="00881FE0"/>
    <w:rsid w:val="00884EDB"/>
    <w:rsid w:val="00891114"/>
    <w:rsid w:val="008935CA"/>
    <w:rsid w:val="0089390A"/>
    <w:rsid w:val="00894673"/>
    <w:rsid w:val="0089564C"/>
    <w:rsid w:val="008A2A68"/>
    <w:rsid w:val="008A3E5B"/>
    <w:rsid w:val="008A4769"/>
    <w:rsid w:val="008A660D"/>
    <w:rsid w:val="008A71AB"/>
    <w:rsid w:val="008B0228"/>
    <w:rsid w:val="008B2CE2"/>
    <w:rsid w:val="008B2EE0"/>
    <w:rsid w:val="008B6CF6"/>
    <w:rsid w:val="008C27A4"/>
    <w:rsid w:val="008C7145"/>
    <w:rsid w:val="008D033E"/>
    <w:rsid w:val="008D3F0D"/>
    <w:rsid w:val="008E3FD0"/>
    <w:rsid w:val="008E68FD"/>
    <w:rsid w:val="008E712E"/>
    <w:rsid w:val="008F0B54"/>
    <w:rsid w:val="008F3B55"/>
    <w:rsid w:val="008F510E"/>
    <w:rsid w:val="008F7225"/>
    <w:rsid w:val="008F7A12"/>
    <w:rsid w:val="00900CC4"/>
    <w:rsid w:val="009040EB"/>
    <w:rsid w:val="00904B9F"/>
    <w:rsid w:val="00910600"/>
    <w:rsid w:val="0091310F"/>
    <w:rsid w:val="00914CAF"/>
    <w:rsid w:val="00915FE7"/>
    <w:rsid w:val="00916E1B"/>
    <w:rsid w:val="00920545"/>
    <w:rsid w:val="00923C59"/>
    <w:rsid w:val="009240C5"/>
    <w:rsid w:val="00924B62"/>
    <w:rsid w:val="0092752D"/>
    <w:rsid w:val="00931D6A"/>
    <w:rsid w:val="00933D00"/>
    <w:rsid w:val="00943CD4"/>
    <w:rsid w:val="00943EFC"/>
    <w:rsid w:val="009440A6"/>
    <w:rsid w:val="00946FCD"/>
    <w:rsid w:val="00953F06"/>
    <w:rsid w:val="00954007"/>
    <w:rsid w:val="00954E11"/>
    <w:rsid w:val="00960F1F"/>
    <w:rsid w:val="00961C06"/>
    <w:rsid w:val="00962AB1"/>
    <w:rsid w:val="009636F1"/>
    <w:rsid w:val="00965BEC"/>
    <w:rsid w:val="0096639F"/>
    <w:rsid w:val="00970318"/>
    <w:rsid w:val="00971CC7"/>
    <w:rsid w:val="00973A0B"/>
    <w:rsid w:val="00975C4F"/>
    <w:rsid w:val="00975E31"/>
    <w:rsid w:val="009829D6"/>
    <w:rsid w:val="00983A53"/>
    <w:rsid w:val="009846B2"/>
    <w:rsid w:val="00984E0B"/>
    <w:rsid w:val="009877D2"/>
    <w:rsid w:val="00991F66"/>
    <w:rsid w:val="00993BAF"/>
    <w:rsid w:val="009943BD"/>
    <w:rsid w:val="00995EBE"/>
    <w:rsid w:val="009962E6"/>
    <w:rsid w:val="009A17D2"/>
    <w:rsid w:val="009A6243"/>
    <w:rsid w:val="009A7F82"/>
    <w:rsid w:val="009B073E"/>
    <w:rsid w:val="009B3257"/>
    <w:rsid w:val="009B4027"/>
    <w:rsid w:val="009B4C49"/>
    <w:rsid w:val="009B4F12"/>
    <w:rsid w:val="009B4F3B"/>
    <w:rsid w:val="009B526C"/>
    <w:rsid w:val="009B6A88"/>
    <w:rsid w:val="009D05BC"/>
    <w:rsid w:val="009D559D"/>
    <w:rsid w:val="009E0D83"/>
    <w:rsid w:val="009E1A95"/>
    <w:rsid w:val="009E5250"/>
    <w:rsid w:val="009E6195"/>
    <w:rsid w:val="009F372E"/>
    <w:rsid w:val="009F40DC"/>
    <w:rsid w:val="009F54E2"/>
    <w:rsid w:val="009F7049"/>
    <w:rsid w:val="009F7A82"/>
    <w:rsid w:val="00A01AC5"/>
    <w:rsid w:val="00A038A5"/>
    <w:rsid w:val="00A044B6"/>
    <w:rsid w:val="00A04ED3"/>
    <w:rsid w:val="00A0767D"/>
    <w:rsid w:val="00A111FF"/>
    <w:rsid w:val="00A147A5"/>
    <w:rsid w:val="00A147C9"/>
    <w:rsid w:val="00A1613D"/>
    <w:rsid w:val="00A16C2D"/>
    <w:rsid w:val="00A16F93"/>
    <w:rsid w:val="00A20CD7"/>
    <w:rsid w:val="00A210BE"/>
    <w:rsid w:val="00A21A31"/>
    <w:rsid w:val="00A23709"/>
    <w:rsid w:val="00A24029"/>
    <w:rsid w:val="00A24370"/>
    <w:rsid w:val="00A2602B"/>
    <w:rsid w:val="00A31149"/>
    <w:rsid w:val="00A31726"/>
    <w:rsid w:val="00A3231B"/>
    <w:rsid w:val="00A3245D"/>
    <w:rsid w:val="00A33FC1"/>
    <w:rsid w:val="00A3475F"/>
    <w:rsid w:val="00A36215"/>
    <w:rsid w:val="00A364C9"/>
    <w:rsid w:val="00A41080"/>
    <w:rsid w:val="00A44C98"/>
    <w:rsid w:val="00A45353"/>
    <w:rsid w:val="00A45D00"/>
    <w:rsid w:val="00A47605"/>
    <w:rsid w:val="00A5023B"/>
    <w:rsid w:val="00A52551"/>
    <w:rsid w:val="00A5269D"/>
    <w:rsid w:val="00A532C9"/>
    <w:rsid w:val="00A5450A"/>
    <w:rsid w:val="00A57C98"/>
    <w:rsid w:val="00A61EE8"/>
    <w:rsid w:val="00A65B48"/>
    <w:rsid w:val="00A6651D"/>
    <w:rsid w:val="00A67834"/>
    <w:rsid w:val="00A70188"/>
    <w:rsid w:val="00A71F04"/>
    <w:rsid w:val="00A7277E"/>
    <w:rsid w:val="00A72955"/>
    <w:rsid w:val="00A72A33"/>
    <w:rsid w:val="00A75106"/>
    <w:rsid w:val="00A77EAA"/>
    <w:rsid w:val="00A84A21"/>
    <w:rsid w:val="00A854B2"/>
    <w:rsid w:val="00A87951"/>
    <w:rsid w:val="00A90CF1"/>
    <w:rsid w:val="00A954AE"/>
    <w:rsid w:val="00A963C3"/>
    <w:rsid w:val="00A9778A"/>
    <w:rsid w:val="00A97861"/>
    <w:rsid w:val="00AA27F9"/>
    <w:rsid w:val="00AA68E9"/>
    <w:rsid w:val="00AA7DBA"/>
    <w:rsid w:val="00AB05B2"/>
    <w:rsid w:val="00AB1E75"/>
    <w:rsid w:val="00AB27E1"/>
    <w:rsid w:val="00AB6018"/>
    <w:rsid w:val="00AC00D7"/>
    <w:rsid w:val="00AC385D"/>
    <w:rsid w:val="00AC4BDB"/>
    <w:rsid w:val="00AC5461"/>
    <w:rsid w:val="00AD046C"/>
    <w:rsid w:val="00AD6FDB"/>
    <w:rsid w:val="00AE081D"/>
    <w:rsid w:val="00AE1BE7"/>
    <w:rsid w:val="00AE6D0E"/>
    <w:rsid w:val="00AE71DD"/>
    <w:rsid w:val="00AE794D"/>
    <w:rsid w:val="00AF03BF"/>
    <w:rsid w:val="00AF18F2"/>
    <w:rsid w:val="00AF27C5"/>
    <w:rsid w:val="00AF3D48"/>
    <w:rsid w:val="00AF518B"/>
    <w:rsid w:val="00AF6ED5"/>
    <w:rsid w:val="00AF7E0E"/>
    <w:rsid w:val="00B006A0"/>
    <w:rsid w:val="00B022A3"/>
    <w:rsid w:val="00B053CC"/>
    <w:rsid w:val="00B103D4"/>
    <w:rsid w:val="00B11FB7"/>
    <w:rsid w:val="00B21C44"/>
    <w:rsid w:val="00B2273E"/>
    <w:rsid w:val="00B240DE"/>
    <w:rsid w:val="00B250B3"/>
    <w:rsid w:val="00B25503"/>
    <w:rsid w:val="00B25825"/>
    <w:rsid w:val="00B2677F"/>
    <w:rsid w:val="00B30109"/>
    <w:rsid w:val="00B30FD7"/>
    <w:rsid w:val="00B31CB1"/>
    <w:rsid w:val="00B33BF6"/>
    <w:rsid w:val="00B3731C"/>
    <w:rsid w:val="00B43FBE"/>
    <w:rsid w:val="00B4435B"/>
    <w:rsid w:val="00B459C5"/>
    <w:rsid w:val="00B5006B"/>
    <w:rsid w:val="00B50431"/>
    <w:rsid w:val="00B54078"/>
    <w:rsid w:val="00B622CB"/>
    <w:rsid w:val="00B62B20"/>
    <w:rsid w:val="00B638D6"/>
    <w:rsid w:val="00B660DF"/>
    <w:rsid w:val="00B67D7D"/>
    <w:rsid w:val="00B72474"/>
    <w:rsid w:val="00B746A9"/>
    <w:rsid w:val="00B759FD"/>
    <w:rsid w:val="00B76C0D"/>
    <w:rsid w:val="00B80478"/>
    <w:rsid w:val="00B87A2A"/>
    <w:rsid w:val="00B902BA"/>
    <w:rsid w:val="00BA038E"/>
    <w:rsid w:val="00BA0943"/>
    <w:rsid w:val="00BB26FC"/>
    <w:rsid w:val="00BB28A1"/>
    <w:rsid w:val="00BB3FAF"/>
    <w:rsid w:val="00BB6281"/>
    <w:rsid w:val="00BB66F8"/>
    <w:rsid w:val="00BC381A"/>
    <w:rsid w:val="00BC6C89"/>
    <w:rsid w:val="00BD4519"/>
    <w:rsid w:val="00BD5DD5"/>
    <w:rsid w:val="00BD6BBF"/>
    <w:rsid w:val="00BD712B"/>
    <w:rsid w:val="00BD7489"/>
    <w:rsid w:val="00BE1EEB"/>
    <w:rsid w:val="00BF272B"/>
    <w:rsid w:val="00BF3764"/>
    <w:rsid w:val="00BF44A1"/>
    <w:rsid w:val="00BF61C2"/>
    <w:rsid w:val="00BF675B"/>
    <w:rsid w:val="00BF7248"/>
    <w:rsid w:val="00C012F9"/>
    <w:rsid w:val="00C03AED"/>
    <w:rsid w:val="00C03D3B"/>
    <w:rsid w:val="00C10568"/>
    <w:rsid w:val="00C10BB5"/>
    <w:rsid w:val="00C12334"/>
    <w:rsid w:val="00C14749"/>
    <w:rsid w:val="00C15604"/>
    <w:rsid w:val="00C16FF2"/>
    <w:rsid w:val="00C20817"/>
    <w:rsid w:val="00C20AF3"/>
    <w:rsid w:val="00C20B3F"/>
    <w:rsid w:val="00C227E8"/>
    <w:rsid w:val="00C22865"/>
    <w:rsid w:val="00C269BD"/>
    <w:rsid w:val="00C31315"/>
    <w:rsid w:val="00C316E4"/>
    <w:rsid w:val="00C32DAC"/>
    <w:rsid w:val="00C3734B"/>
    <w:rsid w:val="00C42724"/>
    <w:rsid w:val="00C43889"/>
    <w:rsid w:val="00C443AC"/>
    <w:rsid w:val="00C46DBE"/>
    <w:rsid w:val="00C50213"/>
    <w:rsid w:val="00C516EA"/>
    <w:rsid w:val="00C60376"/>
    <w:rsid w:val="00C6672D"/>
    <w:rsid w:val="00C6720C"/>
    <w:rsid w:val="00C675BB"/>
    <w:rsid w:val="00C73439"/>
    <w:rsid w:val="00C735A1"/>
    <w:rsid w:val="00C74409"/>
    <w:rsid w:val="00C80184"/>
    <w:rsid w:val="00C83DC5"/>
    <w:rsid w:val="00C86B4C"/>
    <w:rsid w:val="00C86C7D"/>
    <w:rsid w:val="00C86D16"/>
    <w:rsid w:val="00C87A85"/>
    <w:rsid w:val="00C93BD4"/>
    <w:rsid w:val="00C97CBA"/>
    <w:rsid w:val="00CA0A83"/>
    <w:rsid w:val="00CA17D1"/>
    <w:rsid w:val="00CA47BC"/>
    <w:rsid w:val="00CA4A6A"/>
    <w:rsid w:val="00CA5CCB"/>
    <w:rsid w:val="00CA6A1B"/>
    <w:rsid w:val="00CB1615"/>
    <w:rsid w:val="00CB1F22"/>
    <w:rsid w:val="00CB42C6"/>
    <w:rsid w:val="00CB7BA2"/>
    <w:rsid w:val="00CC4460"/>
    <w:rsid w:val="00CC48F1"/>
    <w:rsid w:val="00CC555E"/>
    <w:rsid w:val="00CC70C9"/>
    <w:rsid w:val="00CC71B3"/>
    <w:rsid w:val="00CC75CE"/>
    <w:rsid w:val="00CD1CF4"/>
    <w:rsid w:val="00CD3B43"/>
    <w:rsid w:val="00CD48FF"/>
    <w:rsid w:val="00CD55E2"/>
    <w:rsid w:val="00CE2044"/>
    <w:rsid w:val="00CE3DE8"/>
    <w:rsid w:val="00CF1135"/>
    <w:rsid w:val="00CF2BA7"/>
    <w:rsid w:val="00CF434A"/>
    <w:rsid w:val="00CF69CB"/>
    <w:rsid w:val="00CF6BA4"/>
    <w:rsid w:val="00D0023A"/>
    <w:rsid w:val="00D01B3A"/>
    <w:rsid w:val="00D0266D"/>
    <w:rsid w:val="00D02CF6"/>
    <w:rsid w:val="00D0662E"/>
    <w:rsid w:val="00D06B07"/>
    <w:rsid w:val="00D06D37"/>
    <w:rsid w:val="00D07296"/>
    <w:rsid w:val="00D07550"/>
    <w:rsid w:val="00D1305E"/>
    <w:rsid w:val="00D138C4"/>
    <w:rsid w:val="00D20C18"/>
    <w:rsid w:val="00D2276F"/>
    <w:rsid w:val="00D2301D"/>
    <w:rsid w:val="00D25F74"/>
    <w:rsid w:val="00D2607C"/>
    <w:rsid w:val="00D26C79"/>
    <w:rsid w:val="00D272AD"/>
    <w:rsid w:val="00D30EFD"/>
    <w:rsid w:val="00D3424F"/>
    <w:rsid w:val="00D37E73"/>
    <w:rsid w:val="00D414BA"/>
    <w:rsid w:val="00D4333E"/>
    <w:rsid w:val="00D435D7"/>
    <w:rsid w:val="00D43BDE"/>
    <w:rsid w:val="00D43CEF"/>
    <w:rsid w:val="00D44FF6"/>
    <w:rsid w:val="00D47152"/>
    <w:rsid w:val="00D5330B"/>
    <w:rsid w:val="00D53F55"/>
    <w:rsid w:val="00D606E8"/>
    <w:rsid w:val="00D63243"/>
    <w:rsid w:val="00D66322"/>
    <w:rsid w:val="00D679CA"/>
    <w:rsid w:val="00D702AD"/>
    <w:rsid w:val="00D710D3"/>
    <w:rsid w:val="00D71710"/>
    <w:rsid w:val="00D72ECE"/>
    <w:rsid w:val="00D73F9F"/>
    <w:rsid w:val="00D745DF"/>
    <w:rsid w:val="00D76B4A"/>
    <w:rsid w:val="00D82104"/>
    <w:rsid w:val="00D82C27"/>
    <w:rsid w:val="00D8381C"/>
    <w:rsid w:val="00D84386"/>
    <w:rsid w:val="00D84755"/>
    <w:rsid w:val="00D872C4"/>
    <w:rsid w:val="00D9022A"/>
    <w:rsid w:val="00D934BE"/>
    <w:rsid w:val="00D93B35"/>
    <w:rsid w:val="00D93D69"/>
    <w:rsid w:val="00D9464C"/>
    <w:rsid w:val="00D95FCD"/>
    <w:rsid w:val="00D9625D"/>
    <w:rsid w:val="00D96DE2"/>
    <w:rsid w:val="00DB39E0"/>
    <w:rsid w:val="00DB640F"/>
    <w:rsid w:val="00DC058B"/>
    <w:rsid w:val="00DC13ED"/>
    <w:rsid w:val="00DC3E0C"/>
    <w:rsid w:val="00DC7CE5"/>
    <w:rsid w:val="00DD0126"/>
    <w:rsid w:val="00DD5D05"/>
    <w:rsid w:val="00DD66CF"/>
    <w:rsid w:val="00DD6B37"/>
    <w:rsid w:val="00DD751B"/>
    <w:rsid w:val="00DD7DA9"/>
    <w:rsid w:val="00DE03C4"/>
    <w:rsid w:val="00DE2E88"/>
    <w:rsid w:val="00DE4B64"/>
    <w:rsid w:val="00DF1701"/>
    <w:rsid w:val="00DF3C8B"/>
    <w:rsid w:val="00DF4A89"/>
    <w:rsid w:val="00DF507A"/>
    <w:rsid w:val="00E00BDE"/>
    <w:rsid w:val="00E03B3A"/>
    <w:rsid w:val="00E04AEE"/>
    <w:rsid w:val="00E05ED1"/>
    <w:rsid w:val="00E07805"/>
    <w:rsid w:val="00E103C9"/>
    <w:rsid w:val="00E1137D"/>
    <w:rsid w:val="00E12A42"/>
    <w:rsid w:val="00E12C71"/>
    <w:rsid w:val="00E144BA"/>
    <w:rsid w:val="00E175D9"/>
    <w:rsid w:val="00E264CD"/>
    <w:rsid w:val="00E334F4"/>
    <w:rsid w:val="00E3686E"/>
    <w:rsid w:val="00E37E71"/>
    <w:rsid w:val="00E40CFB"/>
    <w:rsid w:val="00E41F92"/>
    <w:rsid w:val="00E44D80"/>
    <w:rsid w:val="00E45137"/>
    <w:rsid w:val="00E45319"/>
    <w:rsid w:val="00E457EA"/>
    <w:rsid w:val="00E466CC"/>
    <w:rsid w:val="00E47CD8"/>
    <w:rsid w:val="00E47CE1"/>
    <w:rsid w:val="00E5174E"/>
    <w:rsid w:val="00E524E0"/>
    <w:rsid w:val="00E53363"/>
    <w:rsid w:val="00E57F4B"/>
    <w:rsid w:val="00E62F3C"/>
    <w:rsid w:val="00E64FCB"/>
    <w:rsid w:val="00E6561C"/>
    <w:rsid w:val="00E656E8"/>
    <w:rsid w:val="00E70C0E"/>
    <w:rsid w:val="00E70C9E"/>
    <w:rsid w:val="00E72802"/>
    <w:rsid w:val="00E72E0F"/>
    <w:rsid w:val="00E74AEA"/>
    <w:rsid w:val="00E74C73"/>
    <w:rsid w:val="00E753ED"/>
    <w:rsid w:val="00E75860"/>
    <w:rsid w:val="00E76B7A"/>
    <w:rsid w:val="00E82BD3"/>
    <w:rsid w:val="00E831B4"/>
    <w:rsid w:val="00E83BDA"/>
    <w:rsid w:val="00E9499C"/>
    <w:rsid w:val="00E95A09"/>
    <w:rsid w:val="00E9647D"/>
    <w:rsid w:val="00EA05BA"/>
    <w:rsid w:val="00EA301A"/>
    <w:rsid w:val="00EA7DB7"/>
    <w:rsid w:val="00EB30DC"/>
    <w:rsid w:val="00EB37F9"/>
    <w:rsid w:val="00EB3EEB"/>
    <w:rsid w:val="00EB5181"/>
    <w:rsid w:val="00EC028D"/>
    <w:rsid w:val="00EC72B4"/>
    <w:rsid w:val="00ED076F"/>
    <w:rsid w:val="00ED1124"/>
    <w:rsid w:val="00ED1EEE"/>
    <w:rsid w:val="00ED347D"/>
    <w:rsid w:val="00EE2881"/>
    <w:rsid w:val="00EE4777"/>
    <w:rsid w:val="00EE4886"/>
    <w:rsid w:val="00EE592F"/>
    <w:rsid w:val="00EE64C6"/>
    <w:rsid w:val="00EE6FCA"/>
    <w:rsid w:val="00EF0962"/>
    <w:rsid w:val="00EF1952"/>
    <w:rsid w:val="00EF5021"/>
    <w:rsid w:val="00EF5A68"/>
    <w:rsid w:val="00F03D75"/>
    <w:rsid w:val="00F11577"/>
    <w:rsid w:val="00F1222D"/>
    <w:rsid w:val="00F12FEB"/>
    <w:rsid w:val="00F13CD8"/>
    <w:rsid w:val="00F1577C"/>
    <w:rsid w:val="00F16DC9"/>
    <w:rsid w:val="00F173AE"/>
    <w:rsid w:val="00F17C69"/>
    <w:rsid w:val="00F20180"/>
    <w:rsid w:val="00F21C11"/>
    <w:rsid w:val="00F23C9F"/>
    <w:rsid w:val="00F26828"/>
    <w:rsid w:val="00F27E53"/>
    <w:rsid w:val="00F40238"/>
    <w:rsid w:val="00F40840"/>
    <w:rsid w:val="00F431C7"/>
    <w:rsid w:val="00F43B01"/>
    <w:rsid w:val="00F43CEF"/>
    <w:rsid w:val="00F43D03"/>
    <w:rsid w:val="00F460E6"/>
    <w:rsid w:val="00F46347"/>
    <w:rsid w:val="00F4777A"/>
    <w:rsid w:val="00F50948"/>
    <w:rsid w:val="00F50954"/>
    <w:rsid w:val="00F519B6"/>
    <w:rsid w:val="00F537C6"/>
    <w:rsid w:val="00F5529F"/>
    <w:rsid w:val="00F56384"/>
    <w:rsid w:val="00F601A3"/>
    <w:rsid w:val="00F61272"/>
    <w:rsid w:val="00F63FAB"/>
    <w:rsid w:val="00F66598"/>
    <w:rsid w:val="00F75B81"/>
    <w:rsid w:val="00F76A92"/>
    <w:rsid w:val="00F80AAB"/>
    <w:rsid w:val="00F83C2F"/>
    <w:rsid w:val="00F84B9A"/>
    <w:rsid w:val="00F84D33"/>
    <w:rsid w:val="00F871D3"/>
    <w:rsid w:val="00F937D1"/>
    <w:rsid w:val="00F94F81"/>
    <w:rsid w:val="00F9657D"/>
    <w:rsid w:val="00FA3254"/>
    <w:rsid w:val="00FC1499"/>
    <w:rsid w:val="00FC1BD5"/>
    <w:rsid w:val="00FC72A7"/>
    <w:rsid w:val="00FD0034"/>
    <w:rsid w:val="00FD499B"/>
    <w:rsid w:val="00FD53F1"/>
    <w:rsid w:val="00FD6655"/>
    <w:rsid w:val="00FE1105"/>
    <w:rsid w:val="00FE114E"/>
    <w:rsid w:val="00FE1DF3"/>
    <w:rsid w:val="00FE3357"/>
    <w:rsid w:val="00FE5667"/>
    <w:rsid w:val="00FE63D3"/>
    <w:rsid w:val="00FF0A0A"/>
    <w:rsid w:val="00FF6E51"/>
    <w:rsid w:val="00FF78BB"/>
  </w:rsids>
  <m:mathPr>
    <m:mathFont m:val="Cambria Math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69B2617"/>
  <w15:chartTrackingRefBased/>
  <w15:docId w15:val="{353BE8A8-E280-43F0-A8C6-698014BE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A16F93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5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43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5F0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5F07"/>
  </w:style>
  <w:style w:type="paragraph" w:styleId="Footer">
    <w:name w:val="footer"/>
    <w:basedOn w:val="Normal"/>
    <w:link w:val="FooterChar"/>
    <w:uiPriority w:val="99"/>
    <w:unhideWhenUsed/>
    <w:rsid w:val="00205F0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5F07"/>
  </w:style>
  <w:style w:type="paragraph" w:styleId="ListParagraph">
    <w:name w:val="List Paragraph"/>
    <w:basedOn w:val="Normal"/>
    <w:uiPriority w:val="34"/>
    <w:qFormat/>
    <w:rsid w:val="004005FF"/>
    <w:pPr>
      <w:ind w:left="840" w:leftChars="400"/>
    </w:pPr>
  </w:style>
  <w:style w:type="paragraph" w:styleId="Revision">
    <w:name w:val="Revision"/>
    <w:hidden/>
    <w:uiPriority w:val="99"/>
    <w:semiHidden/>
    <w:rsid w:val="00851A84"/>
  </w:style>
  <w:style w:type="character" w:styleId="CommentReference">
    <w:name w:val="annotation reference"/>
    <w:basedOn w:val="DefaultParagraphFont"/>
    <w:uiPriority w:val="99"/>
    <w:semiHidden/>
    <w:unhideWhenUsed/>
    <w:rsid w:val="00851A84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851A84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851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A8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67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679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6657B"/>
    <w:rPr>
      <w:rFonts w:ascii="Times New Roman" w:hAnsi="Times New Roman" w:cs="Times New Roman"/>
      <w:sz w:val="24"/>
      <w:szCs w:val="24"/>
    </w:rPr>
  </w:style>
  <w:style w:type="character" w:customStyle="1" w:styleId="q4iawc">
    <w:name w:val="q4iawc"/>
    <w:basedOn w:val="DefaultParagraphFont"/>
    <w:rsid w:val="00D82104"/>
  </w:style>
  <w:style w:type="character" w:customStyle="1" w:styleId="Heading2Char">
    <w:name w:val="Heading 2 Char"/>
    <w:basedOn w:val="DefaultParagraphFont"/>
    <w:link w:val="Heading2"/>
    <w:uiPriority w:val="9"/>
    <w:rsid w:val="00A16F93"/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customStyle="1" w:styleId="material-icons-extended">
    <w:name w:val="material-icons-extended"/>
    <w:basedOn w:val="DefaultParagraphFont"/>
    <w:rsid w:val="00A16F93"/>
  </w:style>
  <w:style w:type="paragraph" w:customStyle="1" w:styleId="MDPI31text">
    <w:name w:val="MDPI_3.1_text"/>
    <w:qFormat/>
    <w:rsid w:val="0000770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B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B2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811244"/>
    <w:rPr>
      <w:b/>
      <w:bCs/>
    </w:rPr>
  </w:style>
  <w:style w:type="character" w:styleId="Emphasis">
    <w:name w:val="Emphasis"/>
    <w:basedOn w:val="DefaultParagraphFont"/>
    <w:uiPriority w:val="20"/>
    <w:qFormat/>
    <w:rsid w:val="00CC555E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504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5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D4412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FE1DF3"/>
    <w:pPr>
      <w:autoSpaceDE w:val="0"/>
      <w:autoSpaceDN w:val="0"/>
      <w:spacing w:before="5"/>
      <w:jc w:val="left"/>
    </w:pPr>
    <w:rPr>
      <w:rFonts w:ascii="Yu Gothic UI" w:eastAsia="Yu Gothic UI" w:hAnsi="Yu Gothic UI" w:cs="Yu Gothic UI"/>
      <w:kern w:val="0"/>
      <w:szCs w:val="21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E1DF3"/>
    <w:rPr>
      <w:rFonts w:ascii="Yu Gothic UI" w:eastAsia="Yu Gothic UI" w:hAnsi="Yu Gothic UI" w:cs="Yu Gothic UI"/>
      <w:kern w:val="0"/>
      <w:szCs w:val="21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footer" Target="footer1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08</Words>
  <Characters>2328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hp</dc:creator>
  <cp:lastModifiedBy>Author</cp:lastModifiedBy>
  <cp:revision>5</cp:revision>
  <cp:lastPrinted>2022-05-19T03:57:00Z</cp:lastPrinted>
  <dcterms:created xsi:type="dcterms:W3CDTF">2022-10-12T11:40:00Z</dcterms:created>
  <dcterms:modified xsi:type="dcterms:W3CDTF">2023-04-10T09:43:00Z</dcterms:modified>
</cp:coreProperties>
</file>